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EB4ED" w14:textId="77777777" w:rsidR="00E349DB" w:rsidRPr="009974EB" w:rsidRDefault="00E349DB" w:rsidP="00A2140B">
      <w:pPr>
        <w:spacing w:before="100" w:beforeAutospacing="1" w:after="100" w:afterAutospacing="1" w:line="360" w:lineRule="auto"/>
        <w:contextualSpacing/>
        <w:jc w:val="center"/>
        <w:rPr>
          <w:rFonts w:ascii="Times New Roman" w:hAnsi="Times New Roman" w:cs="Times New Roman"/>
          <w:smallCaps/>
          <w:color w:val="000000" w:themeColor="text1"/>
          <w:kern w:val="28"/>
          <w:sz w:val="20"/>
          <w:szCs w:val="20"/>
          <w:lang w:eastAsia="en-US"/>
        </w:rPr>
      </w:pPr>
      <w:r w:rsidRPr="009974EB">
        <w:rPr>
          <w:rFonts w:ascii="Times New Roman" w:hAnsi="Times New Roman" w:cs="Times New Roman"/>
          <w:smallCaps/>
          <w:color w:val="000000" w:themeColor="text1"/>
          <w:kern w:val="28"/>
          <w:sz w:val="20"/>
          <w:szCs w:val="20"/>
          <w:lang w:eastAsia="en-US"/>
        </w:rPr>
        <w:t>Title Page</w:t>
      </w:r>
    </w:p>
    <w:p w14:paraId="3B8FC336" w14:textId="77777777" w:rsidR="00FE04CE" w:rsidRPr="009974EB" w:rsidRDefault="00FE04CE" w:rsidP="00A2140B">
      <w:pPr>
        <w:pStyle w:val="Text"/>
        <w:spacing w:before="100" w:beforeAutospacing="1" w:after="100" w:afterAutospacing="1" w:line="360" w:lineRule="auto"/>
        <w:ind w:firstLine="0"/>
        <w:contextualSpacing/>
        <w:rPr>
          <w:color w:val="000000" w:themeColor="text1"/>
        </w:rPr>
      </w:pPr>
    </w:p>
    <w:p w14:paraId="67D4950E" w14:textId="59E4E5A6" w:rsidR="0017249E" w:rsidRPr="009974EB" w:rsidRDefault="00612E05" w:rsidP="00A2140B">
      <w:pPr>
        <w:pStyle w:val="Text"/>
        <w:spacing w:before="100" w:beforeAutospacing="1" w:after="100" w:afterAutospacing="1" w:line="360" w:lineRule="auto"/>
        <w:ind w:firstLine="0"/>
        <w:contextualSpacing/>
        <w:rPr>
          <w:color w:val="000000" w:themeColor="text1"/>
        </w:rPr>
      </w:pPr>
      <w:r>
        <w:rPr>
          <w:color w:val="000000" w:themeColor="text1"/>
        </w:rPr>
        <w:t>Continuous</w:t>
      </w:r>
      <w:r w:rsidR="00D11E94" w:rsidRPr="009974EB">
        <w:rPr>
          <w:color w:val="000000" w:themeColor="text1"/>
        </w:rPr>
        <w:t xml:space="preserve"> and repeat metabolic measurements </w:t>
      </w:r>
      <w:r>
        <w:rPr>
          <w:color w:val="000000" w:themeColor="text1"/>
        </w:rPr>
        <w:t>compared between</w:t>
      </w:r>
      <w:r w:rsidR="00D066DA" w:rsidRPr="009974EB">
        <w:rPr>
          <w:color w:val="000000" w:themeColor="text1"/>
        </w:rPr>
        <w:t xml:space="preserve"> </w:t>
      </w:r>
      <w:r>
        <w:rPr>
          <w:color w:val="000000" w:themeColor="text1"/>
        </w:rPr>
        <w:t>post-</w:t>
      </w:r>
      <w:r w:rsidR="00F50D7A">
        <w:rPr>
          <w:color w:val="000000" w:themeColor="text1"/>
        </w:rPr>
        <w:t>cardiothoracic</w:t>
      </w:r>
      <w:r>
        <w:rPr>
          <w:color w:val="000000" w:themeColor="text1"/>
        </w:rPr>
        <w:t xml:space="preserve"> surgery and critical care </w:t>
      </w:r>
      <w:r w:rsidR="00D066DA" w:rsidRPr="009974EB">
        <w:rPr>
          <w:color w:val="000000" w:themeColor="text1"/>
        </w:rPr>
        <w:t>patients</w:t>
      </w:r>
      <w:r w:rsidR="00313771" w:rsidRPr="009974EB">
        <w:rPr>
          <w:color w:val="000000" w:themeColor="text1"/>
        </w:rPr>
        <w:t>.</w:t>
      </w:r>
    </w:p>
    <w:p w14:paraId="4E680F3F" w14:textId="77777777" w:rsidR="0017249E" w:rsidRPr="009974EB" w:rsidRDefault="0017249E" w:rsidP="00A2140B">
      <w:pPr>
        <w:pStyle w:val="Text"/>
        <w:spacing w:before="100" w:beforeAutospacing="1" w:after="100" w:afterAutospacing="1" w:line="360" w:lineRule="auto"/>
        <w:ind w:firstLine="0"/>
        <w:contextualSpacing/>
        <w:rPr>
          <w:color w:val="000000" w:themeColor="text1"/>
        </w:rPr>
      </w:pPr>
    </w:p>
    <w:p w14:paraId="5A053681" w14:textId="61D01342" w:rsidR="00803557" w:rsidRPr="009974EB" w:rsidRDefault="00803557" w:rsidP="00803557">
      <w:pPr>
        <w:pStyle w:val="Text"/>
        <w:spacing w:before="100" w:beforeAutospacing="1" w:after="100" w:afterAutospacing="1" w:line="360" w:lineRule="auto"/>
        <w:ind w:firstLine="0"/>
        <w:contextualSpacing/>
        <w:rPr>
          <w:color w:val="000000" w:themeColor="text1"/>
        </w:rPr>
      </w:pPr>
      <w:r w:rsidRPr="009974EB">
        <w:rPr>
          <w:color w:val="000000" w:themeColor="text1"/>
        </w:rPr>
        <w:t>Authors: Koichiro Shinozaki</w:t>
      </w:r>
      <w:r w:rsidRPr="009974EB">
        <w:rPr>
          <w:color w:val="000000" w:themeColor="text1"/>
          <w:vertAlign w:val="superscript"/>
        </w:rPr>
        <w:t>1,</w:t>
      </w:r>
      <w:r>
        <w:rPr>
          <w:color w:val="000000" w:themeColor="text1"/>
          <w:vertAlign w:val="superscript"/>
        </w:rPr>
        <w:t>5,6</w:t>
      </w:r>
      <w:r w:rsidR="00AE08BE">
        <w:rPr>
          <w:color w:val="000000" w:themeColor="text1"/>
          <w:vertAlign w:val="superscript"/>
        </w:rPr>
        <w:t>,12</w:t>
      </w:r>
      <w:r w:rsidRPr="009974EB">
        <w:rPr>
          <w:color w:val="000000" w:themeColor="text1"/>
        </w:rPr>
        <w:t xml:space="preserve">, MD, PhD; </w:t>
      </w:r>
      <w:proofErr w:type="spellStart"/>
      <w:r w:rsidRPr="009974EB">
        <w:rPr>
          <w:color w:val="000000" w:themeColor="text1"/>
        </w:rPr>
        <w:t>Pe</w:t>
      </w:r>
      <w:r>
        <w:rPr>
          <w:color w:val="000000" w:themeColor="text1"/>
        </w:rPr>
        <w:t>y</w:t>
      </w:r>
      <w:proofErr w:type="spellEnd"/>
      <w:r w:rsidRPr="009974EB">
        <w:rPr>
          <w:color w:val="000000" w:themeColor="text1"/>
        </w:rPr>
        <w:t>-Jen Yu</w:t>
      </w:r>
      <w:r w:rsidRPr="00D5141C">
        <w:rPr>
          <w:color w:val="000000" w:themeColor="text1"/>
          <w:vertAlign w:val="superscript"/>
        </w:rPr>
        <w:t>2</w:t>
      </w:r>
      <w:r w:rsidRPr="009974EB">
        <w:rPr>
          <w:color w:val="000000" w:themeColor="text1"/>
        </w:rPr>
        <w:t xml:space="preserve">, MD; </w:t>
      </w:r>
      <w:proofErr w:type="spellStart"/>
      <w:r w:rsidRPr="009974EB">
        <w:rPr>
          <w:color w:val="000000" w:themeColor="text1"/>
        </w:rPr>
        <w:t>Qiuping</w:t>
      </w:r>
      <w:proofErr w:type="spellEnd"/>
      <w:r w:rsidRPr="009974EB">
        <w:rPr>
          <w:color w:val="000000" w:themeColor="text1"/>
        </w:rPr>
        <w:t xml:space="preserve"> Zhou</w:t>
      </w:r>
      <w:r w:rsidRPr="00D5141C">
        <w:rPr>
          <w:color w:val="000000" w:themeColor="text1"/>
          <w:vertAlign w:val="superscript"/>
        </w:rPr>
        <w:t>3</w:t>
      </w:r>
      <w:r w:rsidRPr="009974EB">
        <w:rPr>
          <w:color w:val="000000" w:themeColor="text1"/>
        </w:rPr>
        <w:t xml:space="preserve">, </w:t>
      </w:r>
      <w:r>
        <w:rPr>
          <w:color w:val="000000" w:themeColor="text1"/>
        </w:rPr>
        <w:t>DO</w:t>
      </w:r>
      <w:r w:rsidRPr="009974EB">
        <w:rPr>
          <w:color w:val="000000" w:themeColor="text1"/>
        </w:rPr>
        <w:t>; Hugh A. Cassiere</w:t>
      </w:r>
      <w:r w:rsidRPr="00D5141C">
        <w:rPr>
          <w:color w:val="000000" w:themeColor="text1"/>
          <w:vertAlign w:val="superscript"/>
        </w:rPr>
        <w:t>4</w:t>
      </w:r>
      <w:r w:rsidRPr="009974EB">
        <w:rPr>
          <w:color w:val="000000" w:themeColor="text1"/>
        </w:rPr>
        <w:t>, MD; Stanley</w:t>
      </w:r>
      <w:r w:rsidR="000A08E8">
        <w:rPr>
          <w:color w:val="000000" w:themeColor="text1"/>
        </w:rPr>
        <w:t xml:space="preserve"> </w:t>
      </w:r>
      <w:r w:rsidR="000A08E8" w:rsidRPr="009974EB">
        <w:rPr>
          <w:color w:val="000000" w:themeColor="text1"/>
        </w:rPr>
        <w:t>John</w:t>
      </w:r>
      <w:r w:rsidRPr="00D5141C">
        <w:rPr>
          <w:color w:val="000000" w:themeColor="text1"/>
          <w:vertAlign w:val="superscript"/>
        </w:rPr>
        <w:t>4</w:t>
      </w:r>
      <w:r w:rsidR="00332AD8" w:rsidRPr="00332AD8">
        <w:rPr>
          <w:color w:val="000000" w:themeColor="text1"/>
        </w:rPr>
        <w:t>,</w:t>
      </w:r>
      <w:r>
        <w:rPr>
          <w:color w:val="000000" w:themeColor="text1"/>
          <w:vertAlign w:val="superscript"/>
        </w:rPr>
        <w:t xml:space="preserve"> </w:t>
      </w:r>
      <w:r w:rsidRPr="00BB1DE0">
        <w:rPr>
          <w:color w:val="000000" w:themeColor="text1"/>
        </w:rPr>
        <w:t>MHA, RT</w:t>
      </w:r>
      <w:r w:rsidRPr="009974EB">
        <w:rPr>
          <w:color w:val="000000" w:themeColor="text1"/>
        </w:rPr>
        <w:t>; Daniel M. Rolston</w:t>
      </w:r>
      <w:r w:rsidRPr="001F7603">
        <w:rPr>
          <w:color w:val="000000" w:themeColor="text1"/>
          <w:vertAlign w:val="superscript"/>
        </w:rPr>
        <w:t>5</w:t>
      </w:r>
      <w:r>
        <w:rPr>
          <w:color w:val="000000" w:themeColor="text1"/>
          <w:vertAlign w:val="superscript"/>
        </w:rPr>
        <w:t>,6</w:t>
      </w:r>
      <w:r w:rsidRPr="009974EB">
        <w:rPr>
          <w:color w:val="000000" w:themeColor="text1"/>
        </w:rPr>
        <w:t>, MD</w:t>
      </w:r>
      <w:r w:rsidR="00332AD8">
        <w:rPr>
          <w:color w:val="000000" w:themeColor="text1"/>
        </w:rPr>
        <w:t>, MSHPM</w:t>
      </w:r>
      <w:r w:rsidRPr="009974EB">
        <w:rPr>
          <w:color w:val="000000" w:themeColor="text1"/>
        </w:rPr>
        <w:t>; Nidhi Garg</w:t>
      </w:r>
      <w:r w:rsidRPr="005F35E5">
        <w:rPr>
          <w:color w:val="000000" w:themeColor="text1"/>
          <w:vertAlign w:val="superscript"/>
        </w:rPr>
        <w:t>5,</w:t>
      </w:r>
      <w:r w:rsidRPr="001F7603">
        <w:rPr>
          <w:color w:val="000000" w:themeColor="text1"/>
          <w:vertAlign w:val="superscript"/>
        </w:rPr>
        <w:t>7</w:t>
      </w:r>
      <w:r w:rsidRPr="009974EB">
        <w:rPr>
          <w:color w:val="000000" w:themeColor="text1"/>
        </w:rPr>
        <w:t>, MD; Timmy Li</w:t>
      </w:r>
      <w:r w:rsidRPr="001F7603">
        <w:rPr>
          <w:color w:val="000000" w:themeColor="text1"/>
          <w:vertAlign w:val="superscript"/>
        </w:rPr>
        <w:t>5</w:t>
      </w:r>
      <w:r w:rsidRPr="009974EB">
        <w:rPr>
          <w:color w:val="000000" w:themeColor="text1"/>
        </w:rPr>
        <w:t>, PhD; Jennifer Johnson</w:t>
      </w:r>
      <w:r w:rsidRPr="001F7603">
        <w:rPr>
          <w:color w:val="000000" w:themeColor="text1"/>
          <w:vertAlign w:val="superscript"/>
        </w:rPr>
        <w:t>6</w:t>
      </w:r>
      <w:r>
        <w:rPr>
          <w:color w:val="000000" w:themeColor="text1"/>
        </w:rPr>
        <w:t>, BA</w:t>
      </w:r>
      <w:r w:rsidRPr="009974EB">
        <w:rPr>
          <w:color w:val="000000" w:themeColor="text1"/>
        </w:rPr>
        <w:t>; Kota Saeki</w:t>
      </w:r>
      <w:r w:rsidRPr="009974EB">
        <w:rPr>
          <w:color w:val="000000" w:themeColor="text1"/>
          <w:vertAlign w:val="superscript"/>
        </w:rPr>
        <w:t>1,</w:t>
      </w:r>
      <w:r>
        <w:rPr>
          <w:color w:val="000000" w:themeColor="text1"/>
          <w:vertAlign w:val="superscript"/>
        </w:rPr>
        <w:t xml:space="preserve">8, </w:t>
      </w:r>
      <w:r w:rsidRPr="00642B54">
        <w:rPr>
          <w:color w:val="000000" w:themeColor="text1"/>
        </w:rPr>
        <w:t>MEng</w:t>
      </w:r>
      <w:r w:rsidRPr="009974EB">
        <w:rPr>
          <w:color w:val="000000" w:themeColor="text1"/>
        </w:rPr>
        <w:t xml:space="preserve">; </w:t>
      </w:r>
      <w:proofErr w:type="spellStart"/>
      <w:r>
        <w:rPr>
          <w:color w:val="000000" w:themeColor="text1"/>
        </w:rPr>
        <w:t>Taiki</w:t>
      </w:r>
      <w:proofErr w:type="spellEnd"/>
      <w:r>
        <w:rPr>
          <w:color w:val="000000" w:themeColor="text1"/>
        </w:rPr>
        <w:t xml:space="preserve"> Goto</w:t>
      </w:r>
      <w:r w:rsidRPr="006018C6">
        <w:rPr>
          <w:color w:val="000000" w:themeColor="text1"/>
          <w:vertAlign w:val="superscript"/>
        </w:rPr>
        <w:t>9</w:t>
      </w:r>
      <w:r>
        <w:rPr>
          <w:color w:val="000000" w:themeColor="text1"/>
        </w:rPr>
        <w:t xml:space="preserve">, MBE, </w:t>
      </w:r>
      <w:r w:rsidRPr="009974EB">
        <w:rPr>
          <w:color w:val="000000" w:themeColor="text1"/>
        </w:rPr>
        <w:t>Yu Okuma</w:t>
      </w:r>
      <w:r w:rsidRPr="009974EB">
        <w:rPr>
          <w:color w:val="000000" w:themeColor="text1"/>
          <w:vertAlign w:val="superscript"/>
        </w:rPr>
        <w:t>1</w:t>
      </w:r>
      <w:r w:rsidRPr="009974EB">
        <w:rPr>
          <w:color w:val="000000" w:themeColor="text1"/>
        </w:rPr>
        <w:t>, MD, PhD; Santiago J. Miyara</w:t>
      </w:r>
      <w:r w:rsidRPr="009974EB">
        <w:rPr>
          <w:color w:val="000000" w:themeColor="text1"/>
          <w:vertAlign w:val="superscript"/>
        </w:rPr>
        <w:t>1</w:t>
      </w:r>
      <w:r w:rsidRPr="009974EB">
        <w:rPr>
          <w:color w:val="000000" w:themeColor="text1"/>
        </w:rPr>
        <w:t>, MD</w:t>
      </w:r>
      <w:r>
        <w:rPr>
          <w:color w:val="000000" w:themeColor="text1"/>
        </w:rPr>
        <w:t>, PhD</w:t>
      </w:r>
      <w:r w:rsidRPr="009974EB">
        <w:rPr>
          <w:color w:val="000000" w:themeColor="text1"/>
        </w:rPr>
        <w:t>; Kei Hayashida</w:t>
      </w:r>
      <w:r w:rsidRPr="005F35E5">
        <w:rPr>
          <w:color w:val="000000" w:themeColor="text1"/>
          <w:vertAlign w:val="superscript"/>
        </w:rPr>
        <w:t>1</w:t>
      </w:r>
      <w:r w:rsidRPr="009974EB">
        <w:rPr>
          <w:color w:val="000000" w:themeColor="text1"/>
        </w:rPr>
        <w:t xml:space="preserve">, MD, PhD; </w:t>
      </w:r>
      <w:proofErr w:type="spellStart"/>
      <w:r w:rsidRPr="009974EB">
        <w:rPr>
          <w:color w:val="000000" w:themeColor="text1"/>
        </w:rPr>
        <w:t>Tomoaki</w:t>
      </w:r>
      <w:proofErr w:type="spellEnd"/>
      <w:r w:rsidRPr="009974EB">
        <w:rPr>
          <w:color w:val="000000" w:themeColor="text1"/>
        </w:rPr>
        <w:t xml:space="preserve"> Aoki</w:t>
      </w:r>
      <w:r w:rsidRPr="005F35E5">
        <w:rPr>
          <w:color w:val="000000" w:themeColor="text1"/>
          <w:vertAlign w:val="superscript"/>
        </w:rPr>
        <w:t>1</w:t>
      </w:r>
      <w:r w:rsidRPr="009974EB">
        <w:rPr>
          <w:color w:val="000000" w:themeColor="text1"/>
        </w:rPr>
        <w:t xml:space="preserve">, MD, PhD; </w:t>
      </w:r>
      <w:r>
        <w:rPr>
          <w:color w:val="000000" w:themeColor="text1"/>
        </w:rPr>
        <w:t xml:space="preserve">Vanessa </w:t>
      </w:r>
      <w:r w:rsidR="00AE08BE">
        <w:rPr>
          <w:color w:val="000000" w:themeColor="text1"/>
        </w:rPr>
        <w:t>K</w:t>
      </w:r>
      <w:r w:rsidR="00A201DD">
        <w:rPr>
          <w:color w:val="000000" w:themeColor="text1"/>
        </w:rPr>
        <w:t>.</w:t>
      </w:r>
      <w:r w:rsidR="00AE08BE">
        <w:rPr>
          <w:color w:val="000000" w:themeColor="text1"/>
        </w:rPr>
        <w:t xml:space="preserve"> </w:t>
      </w:r>
      <w:r>
        <w:rPr>
          <w:color w:val="000000" w:themeColor="text1"/>
        </w:rPr>
        <w:t>Wong</w:t>
      </w:r>
      <w:r w:rsidRPr="005F35E5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BS; </w:t>
      </w:r>
      <w:r w:rsidRPr="009974EB">
        <w:rPr>
          <w:color w:val="000000" w:themeColor="text1"/>
        </w:rPr>
        <w:t>Ernesto P. Molmenti</w:t>
      </w:r>
      <w:r w:rsidRPr="009974EB">
        <w:rPr>
          <w:color w:val="000000" w:themeColor="text1"/>
          <w:vertAlign w:val="superscript"/>
        </w:rPr>
        <w:t>1,</w:t>
      </w:r>
      <w:r>
        <w:rPr>
          <w:color w:val="000000" w:themeColor="text1"/>
          <w:vertAlign w:val="superscript"/>
        </w:rPr>
        <w:t>10</w:t>
      </w:r>
      <w:r w:rsidRPr="009974EB">
        <w:rPr>
          <w:color w:val="000000" w:themeColor="text1"/>
        </w:rPr>
        <w:t>, MD; Joshua W. Lampe,</w:t>
      </w:r>
      <w:r w:rsidRPr="009974EB">
        <w:rPr>
          <w:color w:val="000000" w:themeColor="text1"/>
          <w:vertAlign w:val="superscript"/>
        </w:rPr>
        <w:t xml:space="preserve"> </w:t>
      </w:r>
      <w:r w:rsidRPr="009974EB">
        <w:rPr>
          <w:color w:val="000000" w:themeColor="text1"/>
        </w:rPr>
        <w:t>PhD</w:t>
      </w:r>
      <w:r w:rsidRPr="009974EB">
        <w:rPr>
          <w:color w:val="000000" w:themeColor="text1"/>
          <w:vertAlign w:val="superscript"/>
        </w:rPr>
        <w:t>1,</w:t>
      </w:r>
      <w:r>
        <w:rPr>
          <w:color w:val="000000" w:themeColor="text1"/>
          <w:vertAlign w:val="superscript"/>
        </w:rPr>
        <w:t>11</w:t>
      </w:r>
      <w:r w:rsidRPr="009974EB">
        <w:rPr>
          <w:color w:val="000000" w:themeColor="text1"/>
        </w:rPr>
        <w:t>; and Lance B. Becker</w:t>
      </w:r>
      <w:r w:rsidRPr="009974EB">
        <w:rPr>
          <w:color w:val="000000" w:themeColor="text1"/>
          <w:vertAlign w:val="superscript"/>
        </w:rPr>
        <w:t>1,</w:t>
      </w:r>
      <w:r>
        <w:rPr>
          <w:color w:val="000000" w:themeColor="text1"/>
          <w:vertAlign w:val="superscript"/>
        </w:rPr>
        <w:t>5,</w:t>
      </w:r>
      <w:r w:rsidRPr="009974EB">
        <w:rPr>
          <w:color w:val="000000" w:themeColor="text1"/>
          <w:vertAlign w:val="superscript"/>
        </w:rPr>
        <w:t>6</w:t>
      </w:r>
      <w:r w:rsidRPr="009974EB">
        <w:rPr>
          <w:color w:val="000000" w:themeColor="text1"/>
        </w:rPr>
        <w:t xml:space="preserve">, MD, FAHA </w:t>
      </w:r>
    </w:p>
    <w:p w14:paraId="1508DDB7" w14:textId="77777777" w:rsidR="00803557" w:rsidRPr="009974EB" w:rsidRDefault="00803557" w:rsidP="00803557">
      <w:pPr>
        <w:pStyle w:val="Text"/>
        <w:spacing w:before="100" w:beforeAutospacing="1" w:after="100" w:afterAutospacing="1" w:line="360" w:lineRule="auto"/>
        <w:ind w:firstLine="0"/>
        <w:contextualSpacing/>
        <w:rPr>
          <w:color w:val="000000" w:themeColor="text1"/>
        </w:rPr>
      </w:pPr>
    </w:p>
    <w:p w14:paraId="01C55DDB" w14:textId="77777777" w:rsidR="001B561D" w:rsidRPr="009974EB" w:rsidRDefault="001B561D" w:rsidP="00A2140B">
      <w:pPr>
        <w:pStyle w:val="Text"/>
        <w:spacing w:before="100" w:beforeAutospacing="1" w:after="100" w:afterAutospacing="1" w:line="360" w:lineRule="auto"/>
        <w:ind w:firstLine="0"/>
        <w:contextualSpacing/>
        <w:rPr>
          <w:color w:val="000000" w:themeColor="text1"/>
        </w:rPr>
      </w:pPr>
    </w:p>
    <w:p w14:paraId="0BAE5B00" w14:textId="77777777" w:rsidR="001B561D" w:rsidRPr="009974EB" w:rsidRDefault="001B561D" w:rsidP="00A2140B">
      <w:pPr>
        <w:pStyle w:val="Text"/>
        <w:spacing w:before="100" w:beforeAutospacing="1" w:after="100" w:afterAutospacing="1" w:line="360" w:lineRule="auto"/>
        <w:ind w:firstLine="0"/>
        <w:contextualSpacing/>
        <w:rPr>
          <w:color w:val="000000" w:themeColor="text1"/>
        </w:rPr>
      </w:pPr>
      <w:r w:rsidRPr="009974EB">
        <w:rPr>
          <w:color w:val="000000" w:themeColor="text1"/>
        </w:rPr>
        <w:t>Corresponding to:</w:t>
      </w:r>
    </w:p>
    <w:p w14:paraId="3AE5CA92" w14:textId="77777777" w:rsidR="001B561D" w:rsidRPr="009974EB" w:rsidRDefault="001B561D" w:rsidP="00A2140B">
      <w:pPr>
        <w:pStyle w:val="Text"/>
        <w:spacing w:before="100" w:beforeAutospacing="1" w:after="100" w:afterAutospacing="1" w:line="360" w:lineRule="auto"/>
        <w:ind w:firstLine="0"/>
        <w:contextualSpacing/>
        <w:rPr>
          <w:color w:val="000000" w:themeColor="text1"/>
        </w:rPr>
      </w:pPr>
      <w:r w:rsidRPr="009974EB">
        <w:rPr>
          <w:color w:val="000000" w:themeColor="text1"/>
        </w:rPr>
        <w:t>Koichiro Shinozaki</w:t>
      </w:r>
    </w:p>
    <w:p w14:paraId="1C991D05" w14:textId="77777777" w:rsidR="003A0380" w:rsidRPr="009974EB" w:rsidRDefault="003A0380" w:rsidP="00A2140B">
      <w:pPr>
        <w:pStyle w:val="Text"/>
        <w:spacing w:before="100" w:beforeAutospacing="1" w:after="100" w:afterAutospacing="1" w:line="360" w:lineRule="auto"/>
        <w:ind w:firstLine="0"/>
        <w:contextualSpacing/>
        <w:rPr>
          <w:color w:val="000000" w:themeColor="text1"/>
        </w:rPr>
      </w:pPr>
      <w:r w:rsidRPr="009974EB">
        <w:rPr>
          <w:color w:val="000000" w:themeColor="text1"/>
        </w:rPr>
        <w:t>Department of Emergency Medicine</w:t>
      </w:r>
    </w:p>
    <w:p w14:paraId="6F059F2C" w14:textId="45B85DCF" w:rsidR="00CA086D" w:rsidRPr="009974EB" w:rsidRDefault="00CA086D" w:rsidP="00A2140B">
      <w:pPr>
        <w:pStyle w:val="Text"/>
        <w:spacing w:before="100" w:beforeAutospacing="1" w:after="100" w:afterAutospacing="1" w:line="360" w:lineRule="auto"/>
        <w:ind w:firstLine="0"/>
        <w:contextualSpacing/>
        <w:rPr>
          <w:color w:val="000000" w:themeColor="text1"/>
        </w:rPr>
      </w:pPr>
      <w:r w:rsidRPr="009974EB">
        <w:rPr>
          <w:color w:val="000000" w:themeColor="text1"/>
        </w:rPr>
        <w:t>Zucker School of Medicine at Hofstra/Northwell</w:t>
      </w:r>
    </w:p>
    <w:p w14:paraId="54446E3D" w14:textId="72904E6A" w:rsidR="00CA086D" w:rsidRPr="009974EB" w:rsidRDefault="00CA086D" w:rsidP="00A2140B">
      <w:pPr>
        <w:pStyle w:val="Text"/>
        <w:spacing w:before="100" w:beforeAutospacing="1" w:after="100" w:afterAutospacing="1" w:line="360" w:lineRule="auto"/>
        <w:ind w:firstLine="0"/>
        <w:contextualSpacing/>
        <w:rPr>
          <w:color w:val="000000" w:themeColor="text1"/>
        </w:rPr>
      </w:pPr>
      <w:r w:rsidRPr="009974EB">
        <w:rPr>
          <w:color w:val="000000" w:themeColor="text1"/>
        </w:rPr>
        <w:t>The Feinstein Institutes for Medical Research</w:t>
      </w:r>
    </w:p>
    <w:p w14:paraId="14004921" w14:textId="77819CF5" w:rsidR="001B561D" w:rsidRPr="009974EB" w:rsidRDefault="001B561D" w:rsidP="00A2140B">
      <w:pPr>
        <w:pStyle w:val="Text"/>
        <w:spacing w:before="100" w:beforeAutospacing="1" w:after="100" w:afterAutospacing="1" w:line="360" w:lineRule="auto"/>
        <w:ind w:firstLine="0"/>
        <w:contextualSpacing/>
        <w:rPr>
          <w:color w:val="000000" w:themeColor="text1"/>
        </w:rPr>
      </w:pPr>
      <w:r w:rsidRPr="009974EB">
        <w:rPr>
          <w:color w:val="000000" w:themeColor="text1"/>
        </w:rPr>
        <w:t>3</w:t>
      </w:r>
      <w:r w:rsidR="00CA086D" w:rsidRPr="009974EB">
        <w:rPr>
          <w:color w:val="000000" w:themeColor="text1"/>
        </w:rPr>
        <w:t>50</w:t>
      </w:r>
      <w:r w:rsidRPr="009974EB">
        <w:rPr>
          <w:color w:val="000000" w:themeColor="text1"/>
        </w:rPr>
        <w:t xml:space="preserve"> Community Dr. Manhasset, NY 11030</w:t>
      </w:r>
    </w:p>
    <w:p w14:paraId="6A0242AA" w14:textId="5E655EE8" w:rsidR="001B561D" w:rsidRPr="009974EB" w:rsidRDefault="001B561D" w:rsidP="00A2140B">
      <w:pPr>
        <w:pStyle w:val="Text"/>
        <w:spacing w:before="100" w:beforeAutospacing="1" w:after="100" w:afterAutospacing="1" w:line="360" w:lineRule="auto"/>
        <w:ind w:firstLine="0"/>
        <w:contextualSpacing/>
        <w:rPr>
          <w:color w:val="000000" w:themeColor="text1"/>
        </w:rPr>
      </w:pPr>
      <w:r w:rsidRPr="009974EB">
        <w:rPr>
          <w:color w:val="000000" w:themeColor="text1"/>
        </w:rPr>
        <w:t xml:space="preserve">Telephone: </w:t>
      </w:r>
      <w:r w:rsidR="003A0380" w:rsidRPr="009974EB">
        <w:rPr>
          <w:color w:val="000000" w:themeColor="text1"/>
        </w:rPr>
        <w:t>(516) 562-</w:t>
      </w:r>
      <w:r w:rsidR="00CA086D" w:rsidRPr="009974EB">
        <w:rPr>
          <w:color w:val="000000" w:themeColor="text1"/>
        </w:rPr>
        <w:t>2943</w:t>
      </w:r>
    </w:p>
    <w:p w14:paraId="1297E013" w14:textId="4EC3C859" w:rsidR="000F2E52" w:rsidRPr="002F0307" w:rsidRDefault="001B561D" w:rsidP="002F0307">
      <w:pPr>
        <w:pStyle w:val="Text"/>
        <w:spacing w:before="100" w:beforeAutospacing="1" w:after="100" w:afterAutospacing="1" w:line="360" w:lineRule="auto"/>
        <w:ind w:firstLine="0"/>
        <w:contextualSpacing/>
        <w:rPr>
          <w:color w:val="000000" w:themeColor="text1"/>
        </w:rPr>
      </w:pPr>
      <w:r w:rsidRPr="009974EB">
        <w:rPr>
          <w:color w:val="000000" w:themeColor="text1"/>
        </w:rPr>
        <w:t>E-mail: shino@gk9.so-net.ne.jp</w:t>
      </w:r>
      <w:r w:rsidR="000F2E52">
        <w:rPr>
          <w:smallCaps/>
          <w:color w:val="000000" w:themeColor="text1"/>
          <w:kern w:val="28"/>
        </w:rPr>
        <w:br w:type="page"/>
      </w:r>
    </w:p>
    <w:p w14:paraId="4F4E9B6C" w14:textId="77777777" w:rsidR="00ED73BB" w:rsidRDefault="00ED73BB" w:rsidP="00A2140B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RESULTS OF CORRELATION ANALYSIS</w:t>
      </w:r>
    </w:p>
    <w:p w14:paraId="2447AF14" w14:textId="77777777" w:rsidR="008926E0" w:rsidRDefault="00ED73BB" w:rsidP="00A2140B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9291933" w14:textId="070E364D" w:rsidR="00236955" w:rsidRDefault="008926E0" w:rsidP="00A2140B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. Differences of values between post-surgery and critical care patients.</w:t>
      </w:r>
    </w:p>
    <w:p w14:paraId="31F50E4E" w14:textId="4B7C2B58" w:rsidR="008926E0" w:rsidRDefault="001C4CE7" w:rsidP="00A2140B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1C4CE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597B086" wp14:editId="575BF18D">
            <wp:extent cx="7670800" cy="3098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6708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C0425" w14:textId="77777777" w:rsidR="00C72FE9" w:rsidRDefault="00C72FE9" w:rsidP="008926E0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</w:p>
    <w:p w14:paraId="286D7998" w14:textId="77777777" w:rsidR="001C4CE7" w:rsidRDefault="001C4CE7" w:rsidP="008926E0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B2D14A2" w14:textId="48596466" w:rsidR="008926E0" w:rsidRDefault="008926E0" w:rsidP="008926E0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2. Differences of values between survivors and non-survivors.</w:t>
      </w:r>
    </w:p>
    <w:p w14:paraId="5DA42DBD" w14:textId="7AE3637D" w:rsidR="008926E0" w:rsidRDefault="001C4CE7" w:rsidP="008926E0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1C4CE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06C9DC9" wp14:editId="61EDE6BC">
            <wp:extent cx="7670800" cy="3098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6708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190B0" w14:textId="77777777" w:rsidR="00C72FE9" w:rsidRDefault="00C72FE9" w:rsidP="008926E0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</w:p>
    <w:p w14:paraId="3CCD4393" w14:textId="77777777" w:rsidR="00C72FE9" w:rsidRDefault="00C72FE9" w:rsidP="008926E0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67D917C" w14:textId="1240035A" w:rsidR="008926E0" w:rsidRDefault="008926E0" w:rsidP="008926E0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3. Differences of values between male and female patients.</w:t>
      </w:r>
    </w:p>
    <w:p w14:paraId="44AD9F78" w14:textId="64D59EE1" w:rsidR="00C72FE9" w:rsidRDefault="001C4CE7" w:rsidP="008926E0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1C4CE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23D0EEA" wp14:editId="2B722231">
            <wp:extent cx="7670800" cy="3098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6708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72FE9">
        <w:rPr>
          <w:rFonts w:ascii="Times New Roman" w:hAnsi="Times New Roman" w:cs="Times New Roman"/>
          <w:sz w:val="20"/>
          <w:szCs w:val="20"/>
        </w:rPr>
        <w:br w:type="page"/>
      </w:r>
    </w:p>
    <w:p w14:paraId="19EFDFFD" w14:textId="7B9600E7" w:rsidR="00241D63" w:rsidRDefault="00241D63" w:rsidP="008926E0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4. Correlation between study values.</w:t>
      </w:r>
    </w:p>
    <w:p w14:paraId="29C773C2" w14:textId="57627E2B" w:rsidR="00241D63" w:rsidRPr="00C72FE9" w:rsidRDefault="00C24C77" w:rsidP="008926E0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C24C7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88F0E63" wp14:editId="756BF5CB">
            <wp:extent cx="9777730" cy="5496560"/>
            <wp:effectExtent l="0" t="0" r="127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49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182A0" w14:textId="4A5DC982" w:rsidR="008926E0" w:rsidRDefault="00C24C77" w:rsidP="00A2140B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C24C77">
        <w:rPr>
          <w:rFonts w:ascii="Times New Roman" w:hAnsi="Times New Roman" w:cs="Times New Roman"/>
          <w:sz w:val="20"/>
          <w:szCs w:val="20"/>
        </w:rPr>
        <w:t>Correlation is significant at 0.01 level (2-</w:t>
      </w:r>
      <w:proofErr w:type="gramStart"/>
      <w:r w:rsidRPr="00C24C77">
        <w:rPr>
          <w:rFonts w:ascii="Times New Roman" w:hAnsi="Times New Roman" w:cs="Times New Roman"/>
          <w:sz w:val="20"/>
          <w:szCs w:val="20"/>
        </w:rPr>
        <w:t>tailed)*</w:t>
      </w:r>
      <w:proofErr w:type="gramEnd"/>
      <w:r w:rsidRPr="00C24C77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24C77">
        <w:rPr>
          <w:rFonts w:ascii="Times New Roman" w:hAnsi="Times New Roman" w:cs="Times New Roman"/>
          <w:sz w:val="20"/>
          <w:szCs w:val="20"/>
        </w:rPr>
        <w:t>0.05 level (2-tailed)*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136735">
        <w:rPr>
          <w:rFonts w:ascii="Times New Roman" w:hAnsi="Times New Roman" w:cs="Times New Roman"/>
          <w:sz w:val="20"/>
          <w:szCs w:val="20"/>
        </w:rPr>
        <w:t>t</w:t>
      </w:r>
      <w:r w:rsidR="00241D63">
        <w:rPr>
          <w:rFonts w:ascii="Times New Roman" w:hAnsi="Times New Roman" w:cs="Times New Roman"/>
          <w:sz w:val="20"/>
          <w:szCs w:val="20"/>
        </w:rPr>
        <w:t>he data includes 10 study patients.</w:t>
      </w:r>
    </w:p>
    <w:p w14:paraId="39DFFFB4" w14:textId="616172B5" w:rsidR="002E5CEB" w:rsidRDefault="002E5CEB" w:rsidP="00A2140B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</w:p>
    <w:p w14:paraId="727A6D2E" w14:textId="421C63C8" w:rsidR="002E5CEB" w:rsidRDefault="002E5CEB" w:rsidP="00A2140B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5. Mechanical </w:t>
      </w:r>
      <w:r w:rsidR="00DE6CFC">
        <w:rPr>
          <w:rFonts w:ascii="Times New Roman" w:hAnsi="Times New Roman" w:cs="Times New Roman"/>
          <w:sz w:val="20"/>
          <w:szCs w:val="20"/>
        </w:rPr>
        <w:t>v</w:t>
      </w:r>
      <w:r>
        <w:rPr>
          <w:rFonts w:ascii="Times New Roman" w:hAnsi="Times New Roman" w:cs="Times New Roman"/>
          <w:sz w:val="20"/>
          <w:szCs w:val="20"/>
        </w:rPr>
        <w:t xml:space="preserve">entilator </w:t>
      </w:r>
      <w:r w:rsidR="00DE6CFC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ttings</w:t>
      </w:r>
      <w:r w:rsidR="006852F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867"/>
        <w:gridCol w:w="1140"/>
        <w:gridCol w:w="1140"/>
        <w:gridCol w:w="960"/>
        <w:gridCol w:w="1775"/>
        <w:gridCol w:w="1215"/>
        <w:gridCol w:w="931"/>
        <w:gridCol w:w="643"/>
        <w:gridCol w:w="2030"/>
      </w:tblGrid>
      <w:tr w:rsidR="00A3672C" w:rsidRPr="0051645D" w14:paraId="5B1349DA" w14:textId="77777777" w:rsidTr="00A3672C">
        <w:trPr>
          <w:trHeight w:val="30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6586B75" w14:textId="49BE7B73" w:rsidR="00A3672C" w:rsidRPr="00382A51" w:rsidRDefault="00A3672C" w:rsidP="00A367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ject ID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91F7053" w14:textId="77777777" w:rsidR="00A3672C" w:rsidRPr="00382A51" w:rsidRDefault="00A3672C" w:rsidP="00A367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O2 leve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75C9056B" w14:textId="77777777" w:rsidR="00A3672C" w:rsidRPr="00382A51" w:rsidRDefault="00A3672C" w:rsidP="00A367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EP</w:t>
            </w:r>
          </w:p>
          <w:p w14:paraId="32E27718" w14:textId="3FFD8215" w:rsidR="00F97AE4" w:rsidRPr="00382A51" w:rsidRDefault="00F97AE4" w:rsidP="00A367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A51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</w:rPr>
              <w:t>[cm H</w:t>
            </w:r>
            <w:r w:rsidRPr="00382A51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382A51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</w:rPr>
              <w:t>O]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624EDB5" w14:textId="315206FA" w:rsidR="00A3672C" w:rsidRPr="00382A51" w:rsidRDefault="00A3672C" w:rsidP="00A367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om air pressure [</w:t>
            </w:r>
            <w:proofErr w:type="spellStart"/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Pa</w:t>
            </w:r>
            <w:proofErr w:type="spellEnd"/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1BFEC27" w14:textId="77777777" w:rsidR="00A3672C" w:rsidRPr="00382A51" w:rsidRDefault="00A3672C" w:rsidP="00A367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om temp [</w:t>
            </w:r>
            <w:proofErr w:type="spellStart"/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g.C</w:t>
            </w:r>
            <w:proofErr w:type="spellEnd"/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AD3853C" w14:textId="77777777" w:rsidR="00A3672C" w:rsidRPr="00382A51" w:rsidRDefault="00A3672C" w:rsidP="00A367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BTPS) [L/min]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FAB2C4F" w14:textId="77777777" w:rsidR="00A3672C" w:rsidRPr="00382A51" w:rsidRDefault="00A3672C" w:rsidP="00A367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ATPD) [L/min]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4CFA08C" w14:textId="77777777" w:rsidR="00A3672C" w:rsidRPr="00382A51" w:rsidRDefault="00A3672C" w:rsidP="00A367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STPD) [L/min]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C4F107F" w14:textId="77777777" w:rsidR="00A3672C" w:rsidRPr="00382A51" w:rsidRDefault="00A3672C" w:rsidP="00A367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/E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038B8B8" w14:textId="77777777" w:rsidR="00A3672C" w:rsidRPr="00382A51" w:rsidRDefault="00A3672C" w:rsidP="00A367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as flow setting(L/m)</w:t>
            </w:r>
          </w:p>
        </w:tc>
      </w:tr>
      <w:tr w:rsidR="00A3672C" w:rsidRPr="0051645D" w14:paraId="60230B49" w14:textId="77777777" w:rsidTr="00F97AE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1653" w14:textId="2C7B43A6" w:rsidR="00A3672C" w:rsidRPr="0051645D" w:rsidRDefault="00A3672C" w:rsidP="0051645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37BB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BFD9C" w14:textId="7B74277B" w:rsidR="00A3672C" w:rsidRPr="0051645D" w:rsidRDefault="00F97AE4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E902" w14:textId="34FF9821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D71A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F76E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21E1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BCBB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45DA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6F98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A3672C" w:rsidRPr="0051645D" w14:paraId="12B969E5" w14:textId="77777777" w:rsidTr="00F97AE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CD08" w14:textId="0327AE93" w:rsidR="00A3672C" w:rsidRPr="0051645D" w:rsidRDefault="00A3672C" w:rsidP="0051645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79C3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5EBD67" w14:textId="0F122510" w:rsidR="00A3672C" w:rsidRPr="0051645D" w:rsidRDefault="00D61F93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D6C0" w14:textId="4BBD186C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6456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EFE3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BD98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39CC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2F30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0361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A3672C" w:rsidRPr="0051645D" w14:paraId="1933ECA4" w14:textId="77777777" w:rsidTr="00F97AE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3EDF" w14:textId="35F47A30" w:rsidR="00A3672C" w:rsidRPr="0051645D" w:rsidRDefault="00A3672C" w:rsidP="0051645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D231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7E727" w14:textId="46249BE5" w:rsidR="00A3672C" w:rsidRPr="0051645D" w:rsidRDefault="00D61F93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9244" w14:textId="3D94EDE9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2D32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9F9F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630A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4D07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C994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09E8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A3672C" w:rsidRPr="0051645D" w14:paraId="4739FA21" w14:textId="77777777" w:rsidTr="00F97AE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FDA8" w14:textId="4D5D4F13" w:rsidR="00A3672C" w:rsidRPr="0051645D" w:rsidRDefault="00A3672C" w:rsidP="0051645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0B12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755B20" w14:textId="3EB5A62C" w:rsidR="00A3672C" w:rsidRPr="0051645D" w:rsidRDefault="005D14B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80E4" w14:textId="33EB7F09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6C04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B057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E01C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583B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A2E8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5F18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A3672C" w:rsidRPr="0051645D" w14:paraId="69BE5910" w14:textId="77777777" w:rsidTr="00F97AE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AFBD" w14:textId="580FADFC" w:rsidR="00A3672C" w:rsidRPr="0051645D" w:rsidRDefault="00A3672C" w:rsidP="0051645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A0C7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98B9C" w14:textId="3C76F748" w:rsidR="00A3672C" w:rsidRPr="0051645D" w:rsidRDefault="00D61F93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D833" w14:textId="6D35D92D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D135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85F7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38E9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2DDE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74B8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6CDD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A3672C" w:rsidRPr="0051645D" w14:paraId="1EA1D423" w14:textId="77777777" w:rsidTr="00F97AE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A18A" w14:textId="4D49DDCE" w:rsidR="00A3672C" w:rsidRPr="0051645D" w:rsidRDefault="00A3672C" w:rsidP="0051645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0619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6870A" w14:textId="3AF95EB2" w:rsidR="00A3672C" w:rsidRPr="0051645D" w:rsidRDefault="00D61F93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B430" w14:textId="45CDA7AE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7DBD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8F81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2B85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5745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D69F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629D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A3672C" w:rsidRPr="0051645D" w14:paraId="1883108B" w14:textId="77777777" w:rsidTr="00F97AE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17E9" w14:textId="10F621BB" w:rsidR="00A3672C" w:rsidRPr="0051645D" w:rsidRDefault="00A3672C" w:rsidP="0051645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0D46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6A2F9" w14:textId="31AB100A" w:rsidR="00A3672C" w:rsidRPr="0051645D" w:rsidRDefault="00D61F93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2926" w14:textId="789779C0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4DCE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97C0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7845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A88A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75D3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E244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A3672C" w:rsidRPr="0051645D" w14:paraId="5EBD4728" w14:textId="77777777" w:rsidTr="00F97AE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53B3" w14:textId="2BCF623F" w:rsidR="00A3672C" w:rsidRPr="0051645D" w:rsidRDefault="00A3672C" w:rsidP="0051645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E480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DFD50" w14:textId="46B51F75" w:rsidR="00A3672C" w:rsidRPr="0051645D" w:rsidRDefault="00D61F93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E0B0" w14:textId="73471DC5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7FC7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C5D7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AD0F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FE21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FE1E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C5B3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A3672C" w:rsidRPr="0051645D" w14:paraId="44AA81A7" w14:textId="77777777" w:rsidTr="00F97AE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AF49" w14:textId="60A502A7" w:rsidR="00A3672C" w:rsidRPr="0051645D" w:rsidRDefault="00A3672C" w:rsidP="0051645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509F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FF5C5" w14:textId="0A931B8A" w:rsidR="00A3672C" w:rsidRPr="0051645D" w:rsidRDefault="00D61F93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BA15" w14:textId="6CFBAB85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74B2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ABEE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8614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8514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4BF8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6507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A3672C" w:rsidRPr="0051645D" w14:paraId="7FA4A444" w14:textId="77777777" w:rsidTr="00F97AE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C1C7" w14:textId="4DFF474A" w:rsidR="00A3672C" w:rsidRPr="0051645D" w:rsidRDefault="00A3672C" w:rsidP="0051645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CE87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9FBB4" w14:textId="489430AF" w:rsidR="00A3672C" w:rsidRPr="0051645D" w:rsidRDefault="00D61F93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E5B7" w14:textId="49B44222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5AB3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47DC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C406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F2D1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378E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37B3" w14:textId="77777777" w:rsidR="00A3672C" w:rsidRPr="0051645D" w:rsidRDefault="00A3672C" w:rsidP="00F9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</w:tbl>
    <w:p w14:paraId="5A5879E2" w14:textId="7281AE8D" w:rsidR="00562F18" w:rsidRPr="00562F18" w:rsidRDefault="00562F18" w:rsidP="00A2140B">
      <w:pPr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V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ands for minute ventilation measured at the exhaust port; I/E inspiration and expiration ratio.</w:t>
      </w:r>
    </w:p>
    <w:sectPr w:rsidR="00562F18" w:rsidRPr="00562F18" w:rsidSect="001C4CE7">
      <w:headerReference w:type="default" r:id="rId12"/>
      <w:footerReference w:type="even" r:id="rId13"/>
      <w:footerReference w:type="default" r:id="rId14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A60AD" w14:textId="77777777" w:rsidR="00B32C74" w:rsidRDefault="00B32C74" w:rsidP="008A72BA">
      <w:pPr>
        <w:spacing w:after="0" w:line="240" w:lineRule="auto"/>
      </w:pPr>
      <w:r>
        <w:separator/>
      </w:r>
    </w:p>
  </w:endnote>
  <w:endnote w:type="continuationSeparator" w:id="0">
    <w:p w14:paraId="557767D0" w14:textId="77777777" w:rsidR="00B32C74" w:rsidRDefault="00B32C74" w:rsidP="008A7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AA139" w14:textId="77777777" w:rsidR="00D22372" w:rsidRDefault="00D22372" w:rsidP="00072B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47C3A6" w14:textId="77777777" w:rsidR="00D22372" w:rsidRDefault="00D223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DF56B" w14:textId="77777777" w:rsidR="00D22372" w:rsidRDefault="00D22372" w:rsidP="00072B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5266">
      <w:rPr>
        <w:rStyle w:val="PageNumber"/>
        <w:noProof/>
      </w:rPr>
      <w:t>14</w:t>
    </w:r>
    <w:r>
      <w:rPr>
        <w:rStyle w:val="PageNumber"/>
      </w:rPr>
      <w:fldChar w:fldCharType="end"/>
    </w:r>
  </w:p>
  <w:p w14:paraId="443D026E" w14:textId="77777777" w:rsidR="00D22372" w:rsidRDefault="00D22372" w:rsidP="008A72B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26EDE" w14:textId="77777777" w:rsidR="00B32C74" w:rsidRDefault="00B32C74" w:rsidP="008A72BA">
      <w:pPr>
        <w:spacing w:after="0" w:line="240" w:lineRule="auto"/>
      </w:pPr>
      <w:r>
        <w:separator/>
      </w:r>
    </w:p>
  </w:footnote>
  <w:footnote w:type="continuationSeparator" w:id="0">
    <w:p w14:paraId="69186B76" w14:textId="77777777" w:rsidR="00B32C74" w:rsidRDefault="00B32C74" w:rsidP="008A72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EA047" w14:textId="7805C64D" w:rsidR="00ED73BB" w:rsidRDefault="00ED73BB">
    <w:pPr>
      <w:pStyle w:val="Header"/>
    </w:pPr>
    <w:r>
      <w:t>Supplemental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799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871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943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1015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1087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11592" w:hanging="720"/>
      </w:pPr>
    </w:lvl>
  </w:abstractNum>
  <w:abstractNum w:abstractNumId="1" w15:restartNumberingAfterBreak="0">
    <w:nsid w:val="02EF427A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799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871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943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1015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1087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11592" w:hanging="720"/>
      </w:pPr>
    </w:lvl>
  </w:abstractNum>
  <w:abstractNum w:abstractNumId="2" w15:restartNumberingAfterBreak="0">
    <w:nsid w:val="0C3B62ED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799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871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943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1015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1087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11592" w:hanging="720"/>
      </w:pPr>
    </w:lvl>
  </w:abstractNum>
  <w:abstractNum w:abstractNumId="3" w15:restartNumberingAfterBreak="0">
    <w:nsid w:val="0D867557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799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871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943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1015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1087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11592" w:hanging="720"/>
      </w:pPr>
    </w:lvl>
  </w:abstractNum>
  <w:abstractNum w:abstractNumId="4" w15:restartNumberingAfterBreak="0">
    <w:nsid w:val="3A825C17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799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871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943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1015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1087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11592" w:hanging="720"/>
      </w:pPr>
    </w:lvl>
  </w:abstractNum>
  <w:abstractNum w:abstractNumId="5" w15:restartNumberingAfterBreak="0">
    <w:nsid w:val="588A7748"/>
    <w:multiLevelType w:val="hybridMultilevel"/>
    <w:tmpl w:val="94BEC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BA68DD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799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871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943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1015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1087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11592" w:hanging="720"/>
      </w:pPr>
    </w:lvl>
  </w:abstractNum>
  <w:abstractNum w:abstractNumId="7" w15:restartNumberingAfterBreak="0">
    <w:nsid w:val="62354781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799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871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943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1015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1087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11592" w:hanging="720"/>
      </w:pPr>
    </w:lvl>
  </w:abstractNum>
  <w:num w:numId="1" w16cid:durableId="2140612784">
    <w:abstractNumId w:val="0"/>
  </w:num>
  <w:num w:numId="2" w16cid:durableId="1689870277">
    <w:abstractNumId w:val="4"/>
  </w:num>
  <w:num w:numId="3" w16cid:durableId="1846414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23371611">
    <w:abstractNumId w:val="6"/>
  </w:num>
  <w:num w:numId="5" w16cid:durableId="83689810">
    <w:abstractNumId w:val="2"/>
  </w:num>
  <w:num w:numId="6" w16cid:durableId="1911891514">
    <w:abstractNumId w:val="7"/>
  </w:num>
  <w:num w:numId="7" w16cid:durableId="227496757">
    <w:abstractNumId w:val="1"/>
  </w:num>
  <w:num w:numId="8" w16cid:durableId="504058563">
    <w:abstractNumId w:val="3"/>
  </w:num>
  <w:num w:numId="9" w16cid:durableId="5944403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S2NDezMDA2MDM1trBU0lEKTi0uzszPAykwqwUA08IiJiwAAAA="/>
  </w:docVars>
  <w:rsids>
    <w:rsidRoot w:val="00556F51"/>
    <w:rsid w:val="00000039"/>
    <w:rsid w:val="00001F17"/>
    <w:rsid w:val="000031CA"/>
    <w:rsid w:val="0000345B"/>
    <w:rsid w:val="00005FCC"/>
    <w:rsid w:val="000076C1"/>
    <w:rsid w:val="000102B4"/>
    <w:rsid w:val="00011129"/>
    <w:rsid w:val="00011F0F"/>
    <w:rsid w:val="000126BE"/>
    <w:rsid w:val="000161D5"/>
    <w:rsid w:val="000167C5"/>
    <w:rsid w:val="00016C5B"/>
    <w:rsid w:val="00020301"/>
    <w:rsid w:val="0002088E"/>
    <w:rsid w:val="00022D10"/>
    <w:rsid w:val="00024D2D"/>
    <w:rsid w:val="00026027"/>
    <w:rsid w:val="00026407"/>
    <w:rsid w:val="00027052"/>
    <w:rsid w:val="00030E5F"/>
    <w:rsid w:val="0003261C"/>
    <w:rsid w:val="00033A19"/>
    <w:rsid w:val="0003405E"/>
    <w:rsid w:val="000346DE"/>
    <w:rsid w:val="00040C24"/>
    <w:rsid w:val="00043344"/>
    <w:rsid w:val="00044FF2"/>
    <w:rsid w:val="00046023"/>
    <w:rsid w:val="000462AD"/>
    <w:rsid w:val="00046DF8"/>
    <w:rsid w:val="000472E8"/>
    <w:rsid w:val="0005118A"/>
    <w:rsid w:val="00051B31"/>
    <w:rsid w:val="00051C3C"/>
    <w:rsid w:val="00052DE5"/>
    <w:rsid w:val="00052E61"/>
    <w:rsid w:val="000536BB"/>
    <w:rsid w:val="00054D5C"/>
    <w:rsid w:val="0005512C"/>
    <w:rsid w:val="00060843"/>
    <w:rsid w:val="00065C74"/>
    <w:rsid w:val="0007074B"/>
    <w:rsid w:val="00071F2E"/>
    <w:rsid w:val="00072BB1"/>
    <w:rsid w:val="00073556"/>
    <w:rsid w:val="00074B96"/>
    <w:rsid w:val="00074D90"/>
    <w:rsid w:val="000758D4"/>
    <w:rsid w:val="0008127A"/>
    <w:rsid w:val="000819D0"/>
    <w:rsid w:val="00083555"/>
    <w:rsid w:val="00084A8C"/>
    <w:rsid w:val="00085253"/>
    <w:rsid w:val="00091176"/>
    <w:rsid w:val="00094DC6"/>
    <w:rsid w:val="00097946"/>
    <w:rsid w:val="00097EDA"/>
    <w:rsid w:val="000A08E8"/>
    <w:rsid w:val="000A2BAD"/>
    <w:rsid w:val="000A53FC"/>
    <w:rsid w:val="000A5BCE"/>
    <w:rsid w:val="000A7F49"/>
    <w:rsid w:val="000B0382"/>
    <w:rsid w:val="000B0949"/>
    <w:rsid w:val="000B1842"/>
    <w:rsid w:val="000B2EF8"/>
    <w:rsid w:val="000B52EB"/>
    <w:rsid w:val="000B6767"/>
    <w:rsid w:val="000C04B1"/>
    <w:rsid w:val="000C0B49"/>
    <w:rsid w:val="000C1578"/>
    <w:rsid w:val="000C238F"/>
    <w:rsid w:val="000C60C5"/>
    <w:rsid w:val="000C6C5B"/>
    <w:rsid w:val="000D21FB"/>
    <w:rsid w:val="000D2D24"/>
    <w:rsid w:val="000D5D43"/>
    <w:rsid w:val="000D7683"/>
    <w:rsid w:val="000E0B88"/>
    <w:rsid w:val="000E1EDB"/>
    <w:rsid w:val="000E7342"/>
    <w:rsid w:val="000F2E52"/>
    <w:rsid w:val="000F32A1"/>
    <w:rsid w:val="000F7A03"/>
    <w:rsid w:val="00100305"/>
    <w:rsid w:val="001015B9"/>
    <w:rsid w:val="00101B45"/>
    <w:rsid w:val="00110DFF"/>
    <w:rsid w:val="001202A9"/>
    <w:rsid w:val="00120914"/>
    <w:rsid w:val="00120ABF"/>
    <w:rsid w:val="00121468"/>
    <w:rsid w:val="00123CBA"/>
    <w:rsid w:val="0012632E"/>
    <w:rsid w:val="00126AA9"/>
    <w:rsid w:val="00127DFD"/>
    <w:rsid w:val="001300DE"/>
    <w:rsid w:val="001305AB"/>
    <w:rsid w:val="00130AA9"/>
    <w:rsid w:val="001325F9"/>
    <w:rsid w:val="00133983"/>
    <w:rsid w:val="001342E2"/>
    <w:rsid w:val="001348EE"/>
    <w:rsid w:val="00134C43"/>
    <w:rsid w:val="00136735"/>
    <w:rsid w:val="00137A20"/>
    <w:rsid w:val="00137FA6"/>
    <w:rsid w:val="0014012D"/>
    <w:rsid w:val="00141340"/>
    <w:rsid w:val="00141D5C"/>
    <w:rsid w:val="0014254F"/>
    <w:rsid w:val="00142A4F"/>
    <w:rsid w:val="00143BED"/>
    <w:rsid w:val="00144094"/>
    <w:rsid w:val="00144583"/>
    <w:rsid w:val="00146A56"/>
    <w:rsid w:val="00146B2E"/>
    <w:rsid w:val="001527A8"/>
    <w:rsid w:val="00156ADD"/>
    <w:rsid w:val="00156CAC"/>
    <w:rsid w:val="00157E4D"/>
    <w:rsid w:val="00160805"/>
    <w:rsid w:val="00165E6E"/>
    <w:rsid w:val="00166660"/>
    <w:rsid w:val="001673BB"/>
    <w:rsid w:val="00167F5B"/>
    <w:rsid w:val="0017029D"/>
    <w:rsid w:val="00170759"/>
    <w:rsid w:val="0017165B"/>
    <w:rsid w:val="0017249E"/>
    <w:rsid w:val="001725BD"/>
    <w:rsid w:val="00173B91"/>
    <w:rsid w:val="0017623F"/>
    <w:rsid w:val="001824DE"/>
    <w:rsid w:val="00182B50"/>
    <w:rsid w:val="001863AB"/>
    <w:rsid w:val="00192931"/>
    <w:rsid w:val="001957D3"/>
    <w:rsid w:val="001A1FE4"/>
    <w:rsid w:val="001A2224"/>
    <w:rsid w:val="001A4325"/>
    <w:rsid w:val="001A448F"/>
    <w:rsid w:val="001A4B01"/>
    <w:rsid w:val="001A5EDE"/>
    <w:rsid w:val="001A7E56"/>
    <w:rsid w:val="001B24C3"/>
    <w:rsid w:val="001B3ABD"/>
    <w:rsid w:val="001B561D"/>
    <w:rsid w:val="001C34FF"/>
    <w:rsid w:val="001C39DC"/>
    <w:rsid w:val="001C4A02"/>
    <w:rsid w:val="001C4CE7"/>
    <w:rsid w:val="001C5202"/>
    <w:rsid w:val="001D011F"/>
    <w:rsid w:val="001D1640"/>
    <w:rsid w:val="001D4633"/>
    <w:rsid w:val="001D6148"/>
    <w:rsid w:val="001E4628"/>
    <w:rsid w:val="001E4D2A"/>
    <w:rsid w:val="001E5301"/>
    <w:rsid w:val="001E779C"/>
    <w:rsid w:val="001F463C"/>
    <w:rsid w:val="001F47C4"/>
    <w:rsid w:val="001F583A"/>
    <w:rsid w:val="001F5FAA"/>
    <w:rsid w:val="001F7603"/>
    <w:rsid w:val="002007B6"/>
    <w:rsid w:val="00200AA2"/>
    <w:rsid w:val="00202A10"/>
    <w:rsid w:val="00202F1C"/>
    <w:rsid w:val="00206178"/>
    <w:rsid w:val="002071AA"/>
    <w:rsid w:val="002122A6"/>
    <w:rsid w:val="00213CE3"/>
    <w:rsid w:val="00213E38"/>
    <w:rsid w:val="002143F1"/>
    <w:rsid w:val="0021460E"/>
    <w:rsid w:val="00216492"/>
    <w:rsid w:val="0022268F"/>
    <w:rsid w:val="002228DD"/>
    <w:rsid w:val="00223E94"/>
    <w:rsid w:val="00231C20"/>
    <w:rsid w:val="00231F5B"/>
    <w:rsid w:val="00233516"/>
    <w:rsid w:val="002350EA"/>
    <w:rsid w:val="00236955"/>
    <w:rsid w:val="002371D8"/>
    <w:rsid w:val="0023745A"/>
    <w:rsid w:val="00240A99"/>
    <w:rsid w:val="00241D63"/>
    <w:rsid w:val="00244E0F"/>
    <w:rsid w:val="00245A92"/>
    <w:rsid w:val="0024662B"/>
    <w:rsid w:val="00246900"/>
    <w:rsid w:val="002503B2"/>
    <w:rsid w:val="00251775"/>
    <w:rsid w:val="00251FF1"/>
    <w:rsid w:val="0025548A"/>
    <w:rsid w:val="00255BCE"/>
    <w:rsid w:val="002567C5"/>
    <w:rsid w:val="002574C6"/>
    <w:rsid w:val="00264CA7"/>
    <w:rsid w:val="00265602"/>
    <w:rsid w:val="00265AB5"/>
    <w:rsid w:val="002663CA"/>
    <w:rsid w:val="00273A10"/>
    <w:rsid w:val="00273DC6"/>
    <w:rsid w:val="00275A15"/>
    <w:rsid w:val="00275FAD"/>
    <w:rsid w:val="00275FFC"/>
    <w:rsid w:val="00280F02"/>
    <w:rsid w:val="00283672"/>
    <w:rsid w:val="00284EA0"/>
    <w:rsid w:val="0028590C"/>
    <w:rsid w:val="002868FD"/>
    <w:rsid w:val="00287967"/>
    <w:rsid w:val="00291421"/>
    <w:rsid w:val="002919FE"/>
    <w:rsid w:val="00292CE2"/>
    <w:rsid w:val="00292CFF"/>
    <w:rsid w:val="00292EAD"/>
    <w:rsid w:val="00297969"/>
    <w:rsid w:val="002A7AC3"/>
    <w:rsid w:val="002B0B2E"/>
    <w:rsid w:val="002B1D62"/>
    <w:rsid w:val="002B4BF4"/>
    <w:rsid w:val="002B7C64"/>
    <w:rsid w:val="002C444E"/>
    <w:rsid w:val="002C5F3C"/>
    <w:rsid w:val="002C677B"/>
    <w:rsid w:val="002D102A"/>
    <w:rsid w:val="002D3579"/>
    <w:rsid w:val="002D534D"/>
    <w:rsid w:val="002D5615"/>
    <w:rsid w:val="002D70C6"/>
    <w:rsid w:val="002D7523"/>
    <w:rsid w:val="002E1251"/>
    <w:rsid w:val="002E2554"/>
    <w:rsid w:val="002E3FB4"/>
    <w:rsid w:val="002E4860"/>
    <w:rsid w:val="002E5443"/>
    <w:rsid w:val="002E586B"/>
    <w:rsid w:val="002E5CEB"/>
    <w:rsid w:val="002F0307"/>
    <w:rsid w:val="002F3038"/>
    <w:rsid w:val="002F4FDD"/>
    <w:rsid w:val="002F598C"/>
    <w:rsid w:val="002F71A1"/>
    <w:rsid w:val="003019CF"/>
    <w:rsid w:val="00302BD8"/>
    <w:rsid w:val="00302D83"/>
    <w:rsid w:val="00303ED9"/>
    <w:rsid w:val="00304395"/>
    <w:rsid w:val="003047CB"/>
    <w:rsid w:val="003057F5"/>
    <w:rsid w:val="00306330"/>
    <w:rsid w:val="0030667C"/>
    <w:rsid w:val="00306A08"/>
    <w:rsid w:val="0030796C"/>
    <w:rsid w:val="00310159"/>
    <w:rsid w:val="00310890"/>
    <w:rsid w:val="00311B94"/>
    <w:rsid w:val="003132A8"/>
    <w:rsid w:val="00313771"/>
    <w:rsid w:val="003148F3"/>
    <w:rsid w:val="0031625E"/>
    <w:rsid w:val="00321A44"/>
    <w:rsid w:val="003223D9"/>
    <w:rsid w:val="003225C7"/>
    <w:rsid w:val="00322BDB"/>
    <w:rsid w:val="0032390C"/>
    <w:rsid w:val="00324256"/>
    <w:rsid w:val="00324EB2"/>
    <w:rsid w:val="00326D56"/>
    <w:rsid w:val="003275A6"/>
    <w:rsid w:val="003278EB"/>
    <w:rsid w:val="00327B5B"/>
    <w:rsid w:val="00330325"/>
    <w:rsid w:val="00331B0B"/>
    <w:rsid w:val="003324C9"/>
    <w:rsid w:val="00332AD8"/>
    <w:rsid w:val="00335AED"/>
    <w:rsid w:val="0033790A"/>
    <w:rsid w:val="003403D0"/>
    <w:rsid w:val="00343AB6"/>
    <w:rsid w:val="00343CAB"/>
    <w:rsid w:val="0034529F"/>
    <w:rsid w:val="003459D9"/>
    <w:rsid w:val="0034655B"/>
    <w:rsid w:val="00347F47"/>
    <w:rsid w:val="00350A52"/>
    <w:rsid w:val="003533E4"/>
    <w:rsid w:val="00354684"/>
    <w:rsid w:val="003547B8"/>
    <w:rsid w:val="00356A1B"/>
    <w:rsid w:val="003571FC"/>
    <w:rsid w:val="00357760"/>
    <w:rsid w:val="0035796F"/>
    <w:rsid w:val="00362162"/>
    <w:rsid w:val="003644C2"/>
    <w:rsid w:val="00364DCE"/>
    <w:rsid w:val="003652AE"/>
    <w:rsid w:val="00371EC7"/>
    <w:rsid w:val="00372FE1"/>
    <w:rsid w:val="003735FB"/>
    <w:rsid w:val="003755C0"/>
    <w:rsid w:val="00382A51"/>
    <w:rsid w:val="00383BFA"/>
    <w:rsid w:val="003845F8"/>
    <w:rsid w:val="00385D14"/>
    <w:rsid w:val="0038697A"/>
    <w:rsid w:val="00387434"/>
    <w:rsid w:val="00390042"/>
    <w:rsid w:val="00391CF8"/>
    <w:rsid w:val="0039311B"/>
    <w:rsid w:val="00397A6F"/>
    <w:rsid w:val="003A0380"/>
    <w:rsid w:val="003A1B5E"/>
    <w:rsid w:val="003A1BE4"/>
    <w:rsid w:val="003A1DA8"/>
    <w:rsid w:val="003A24BC"/>
    <w:rsid w:val="003A434F"/>
    <w:rsid w:val="003A4BEA"/>
    <w:rsid w:val="003A7573"/>
    <w:rsid w:val="003A7B05"/>
    <w:rsid w:val="003B408C"/>
    <w:rsid w:val="003B65E3"/>
    <w:rsid w:val="003B6E4C"/>
    <w:rsid w:val="003C0450"/>
    <w:rsid w:val="003C076D"/>
    <w:rsid w:val="003C4FA2"/>
    <w:rsid w:val="003C69BD"/>
    <w:rsid w:val="003C7DAB"/>
    <w:rsid w:val="003D0223"/>
    <w:rsid w:val="003D07C3"/>
    <w:rsid w:val="003D0F36"/>
    <w:rsid w:val="003D17B3"/>
    <w:rsid w:val="003D1B2D"/>
    <w:rsid w:val="003D2A24"/>
    <w:rsid w:val="003D3B55"/>
    <w:rsid w:val="003D3B7E"/>
    <w:rsid w:val="003E0031"/>
    <w:rsid w:val="003E090E"/>
    <w:rsid w:val="003E3093"/>
    <w:rsid w:val="003E3A0B"/>
    <w:rsid w:val="003E4A5F"/>
    <w:rsid w:val="003F1EE6"/>
    <w:rsid w:val="003F20BF"/>
    <w:rsid w:val="003F2A67"/>
    <w:rsid w:val="003F5558"/>
    <w:rsid w:val="003F62C7"/>
    <w:rsid w:val="0040017B"/>
    <w:rsid w:val="0040579F"/>
    <w:rsid w:val="00406CD3"/>
    <w:rsid w:val="00406D50"/>
    <w:rsid w:val="00407C24"/>
    <w:rsid w:val="004107AA"/>
    <w:rsid w:val="004109BB"/>
    <w:rsid w:val="00412555"/>
    <w:rsid w:val="00414FA7"/>
    <w:rsid w:val="00420B97"/>
    <w:rsid w:val="00420E01"/>
    <w:rsid w:val="00421230"/>
    <w:rsid w:val="00422382"/>
    <w:rsid w:val="00424B9D"/>
    <w:rsid w:val="00424C8A"/>
    <w:rsid w:val="00430088"/>
    <w:rsid w:val="00431591"/>
    <w:rsid w:val="00432414"/>
    <w:rsid w:val="0043257F"/>
    <w:rsid w:val="00432EE1"/>
    <w:rsid w:val="00435382"/>
    <w:rsid w:val="004354EE"/>
    <w:rsid w:val="00436AC1"/>
    <w:rsid w:val="0043772F"/>
    <w:rsid w:val="004425CC"/>
    <w:rsid w:val="00445237"/>
    <w:rsid w:val="0044620E"/>
    <w:rsid w:val="00446810"/>
    <w:rsid w:val="00447191"/>
    <w:rsid w:val="00447F10"/>
    <w:rsid w:val="00451203"/>
    <w:rsid w:val="004516A2"/>
    <w:rsid w:val="00451D69"/>
    <w:rsid w:val="00452BFF"/>
    <w:rsid w:val="004550D3"/>
    <w:rsid w:val="004577B8"/>
    <w:rsid w:val="00457B7E"/>
    <w:rsid w:val="004619B0"/>
    <w:rsid w:val="00461C94"/>
    <w:rsid w:val="0046437C"/>
    <w:rsid w:val="0046580F"/>
    <w:rsid w:val="00471AF1"/>
    <w:rsid w:val="00471DD2"/>
    <w:rsid w:val="004731E0"/>
    <w:rsid w:val="00475D06"/>
    <w:rsid w:val="00476569"/>
    <w:rsid w:val="00476654"/>
    <w:rsid w:val="00476918"/>
    <w:rsid w:val="004779A3"/>
    <w:rsid w:val="00481CB2"/>
    <w:rsid w:val="004834B5"/>
    <w:rsid w:val="0048416F"/>
    <w:rsid w:val="004848E4"/>
    <w:rsid w:val="00486509"/>
    <w:rsid w:val="004868FF"/>
    <w:rsid w:val="004869B3"/>
    <w:rsid w:val="0048706A"/>
    <w:rsid w:val="004877BE"/>
    <w:rsid w:val="00490026"/>
    <w:rsid w:val="004929F3"/>
    <w:rsid w:val="00493634"/>
    <w:rsid w:val="004942FB"/>
    <w:rsid w:val="004A0B26"/>
    <w:rsid w:val="004A1FED"/>
    <w:rsid w:val="004B06A0"/>
    <w:rsid w:val="004B13CF"/>
    <w:rsid w:val="004B185D"/>
    <w:rsid w:val="004B4F74"/>
    <w:rsid w:val="004B5A21"/>
    <w:rsid w:val="004B6025"/>
    <w:rsid w:val="004B7721"/>
    <w:rsid w:val="004B7BA1"/>
    <w:rsid w:val="004C2BA2"/>
    <w:rsid w:val="004C2EB0"/>
    <w:rsid w:val="004C7D47"/>
    <w:rsid w:val="004D01CF"/>
    <w:rsid w:val="004D200C"/>
    <w:rsid w:val="004D36D6"/>
    <w:rsid w:val="004D3E43"/>
    <w:rsid w:val="004D481E"/>
    <w:rsid w:val="004D6290"/>
    <w:rsid w:val="004F2081"/>
    <w:rsid w:val="004F421D"/>
    <w:rsid w:val="004F5C57"/>
    <w:rsid w:val="00501BB6"/>
    <w:rsid w:val="00501D1F"/>
    <w:rsid w:val="0050282E"/>
    <w:rsid w:val="00504125"/>
    <w:rsid w:val="00506C05"/>
    <w:rsid w:val="00506F15"/>
    <w:rsid w:val="00507180"/>
    <w:rsid w:val="00510941"/>
    <w:rsid w:val="0051108F"/>
    <w:rsid w:val="0051131D"/>
    <w:rsid w:val="00514EC4"/>
    <w:rsid w:val="0051506A"/>
    <w:rsid w:val="0051645D"/>
    <w:rsid w:val="0052051F"/>
    <w:rsid w:val="005215CB"/>
    <w:rsid w:val="0052235D"/>
    <w:rsid w:val="0053165E"/>
    <w:rsid w:val="005321A7"/>
    <w:rsid w:val="00532AAC"/>
    <w:rsid w:val="005332BC"/>
    <w:rsid w:val="00534851"/>
    <w:rsid w:val="00534F0D"/>
    <w:rsid w:val="00537D2A"/>
    <w:rsid w:val="005428C5"/>
    <w:rsid w:val="005442F2"/>
    <w:rsid w:val="0054439F"/>
    <w:rsid w:val="00545853"/>
    <w:rsid w:val="00546A65"/>
    <w:rsid w:val="00547110"/>
    <w:rsid w:val="00547D4C"/>
    <w:rsid w:val="00547DE3"/>
    <w:rsid w:val="005513BD"/>
    <w:rsid w:val="00552B68"/>
    <w:rsid w:val="00555ADA"/>
    <w:rsid w:val="00556F51"/>
    <w:rsid w:val="005608AE"/>
    <w:rsid w:val="0056249C"/>
    <w:rsid w:val="0056252B"/>
    <w:rsid w:val="00562F18"/>
    <w:rsid w:val="005630B1"/>
    <w:rsid w:val="00563C40"/>
    <w:rsid w:val="0056549D"/>
    <w:rsid w:val="00566478"/>
    <w:rsid w:val="00567154"/>
    <w:rsid w:val="005678CF"/>
    <w:rsid w:val="00572701"/>
    <w:rsid w:val="005730EB"/>
    <w:rsid w:val="0058214C"/>
    <w:rsid w:val="00582950"/>
    <w:rsid w:val="00582953"/>
    <w:rsid w:val="00582A3A"/>
    <w:rsid w:val="00585486"/>
    <w:rsid w:val="00585596"/>
    <w:rsid w:val="00587E5C"/>
    <w:rsid w:val="00590F88"/>
    <w:rsid w:val="0059281F"/>
    <w:rsid w:val="00593F13"/>
    <w:rsid w:val="005965B6"/>
    <w:rsid w:val="005A3D9A"/>
    <w:rsid w:val="005A43C5"/>
    <w:rsid w:val="005A620E"/>
    <w:rsid w:val="005B3F83"/>
    <w:rsid w:val="005B53E0"/>
    <w:rsid w:val="005B61A3"/>
    <w:rsid w:val="005C0181"/>
    <w:rsid w:val="005C03E7"/>
    <w:rsid w:val="005C28A3"/>
    <w:rsid w:val="005C3339"/>
    <w:rsid w:val="005C35CB"/>
    <w:rsid w:val="005C4BCD"/>
    <w:rsid w:val="005D0311"/>
    <w:rsid w:val="005D14BC"/>
    <w:rsid w:val="005D19B9"/>
    <w:rsid w:val="005D361D"/>
    <w:rsid w:val="005E7DAA"/>
    <w:rsid w:val="005F1130"/>
    <w:rsid w:val="005F1428"/>
    <w:rsid w:val="005F35E5"/>
    <w:rsid w:val="005F3647"/>
    <w:rsid w:val="005F6717"/>
    <w:rsid w:val="005F680A"/>
    <w:rsid w:val="005F7146"/>
    <w:rsid w:val="006001EF"/>
    <w:rsid w:val="006008FD"/>
    <w:rsid w:val="006009B4"/>
    <w:rsid w:val="006010B7"/>
    <w:rsid w:val="00601679"/>
    <w:rsid w:val="0060217E"/>
    <w:rsid w:val="0060321B"/>
    <w:rsid w:val="00604A77"/>
    <w:rsid w:val="006058C8"/>
    <w:rsid w:val="00610F89"/>
    <w:rsid w:val="00612E05"/>
    <w:rsid w:val="00613C1F"/>
    <w:rsid w:val="00614367"/>
    <w:rsid w:val="006148CA"/>
    <w:rsid w:val="00614CAB"/>
    <w:rsid w:val="00616AF4"/>
    <w:rsid w:val="00620060"/>
    <w:rsid w:val="00624089"/>
    <w:rsid w:val="00627178"/>
    <w:rsid w:val="00631B5E"/>
    <w:rsid w:val="006369E0"/>
    <w:rsid w:val="006371A4"/>
    <w:rsid w:val="006375EB"/>
    <w:rsid w:val="006413AD"/>
    <w:rsid w:val="00641FF3"/>
    <w:rsid w:val="00642384"/>
    <w:rsid w:val="00642B54"/>
    <w:rsid w:val="006468B4"/>
    <w:rsid w:val="006471AA"/>
    <w:rsid w:val="006478C2"/>
    <w:rsid w:val="006502B3"/>
    <w:rsid w:val="006513C2"/>
    <w:rsid w:val="0065146D"/>
    <w:rsid w:val="006560EE"/>
    <w:rsid w:val="006619FD"/>
    <w:rsid w:val="00663108"/>
    <w:rsid w:val="00663252"/>
    <w:rsid w:val="006712DB"/>
    <w:rsid w:val="00677155"/>
    <w:rsid w:val="00677EDE"/>
    <w:rsid w:val="00681A00"/>
    <w:rsid w:val="00681A92"/>
    <w:rsid w:val="00682C75"/>
    <w:rsid w:val="00683D5C"/>
    <w:rsid w:val="006852FF"/>
    <w:rsid w:val="00686C08"/>
    <w:rsid w:val="0069076C"/>
    <w:rsid w:val="006923B8"/>
    <w:rsid w:val="00696692"/>
    <w:rsid w:val="006A5FE3"/>
    <w:rsid w:val="006A6896"/>
    <w:rsid w:val="006B021E"/>
    <w:rsid w:val="006B3230"/>
    <w:rsid w:val="006B43D8"/>
    <w:rsid w:val="006B5ECA"/>
    <w:rsid w:val="006B6D88"/>
    <w:rsid w:val="006C0889"/>
    <w:rsid w:val="006C1AD6"/>
    <w:rsid w:val="006C77DE"/>
    <w:rsid w:val="006D074E"/>
    <w:rsid w:val="006D0C14"/>
    <w:rsid w:val="006D0DAA"/>
    <w:rsid w:val="006D1257"/>
    <w:rsid w:val="006D32A3"/>
    <w:rsid w:val="006D3E4B"/>
    <w:rsid w:val="006D4FA7"/>
    <w:rsid w:val="006E03A7"/>
    <w:rsid w:val="006E0678"/>
    <w:rsid w:val="006E3974"/>
    <w:rsid w:val="006E4D9F"/>
    <w:rsid w:val="006E5342"/>
    <w:rsid w:val="006E729E"/>
    <w:rsid w:val="006F0E87"/>
    <w:rsid w:val="006F69FE"/>
    <w:rsid w:val="006F7CA9"/>
    <w:rsid w:val="00700AB5"/>
    <w:rsid w:val="00700B98"/>
    <w:rsid w:val="00701079"/>
    <w:rsid w:val="007014CC"/>
    <w:rsid w:val="0070311E"/>
    <w:rsid w:val="00704B06"/>
    <w:rsid w:val="00706422"/>
    <w:rsid w:val="007121D4"/>
    <w:rsid w:val="00713821"/>
    <w:rsid w:val="00713EA0"/>
    <w:rsid w:val="007141D5"/>
    <w:rsid w:val="00714524"/>
    <w:rsid w:val="00714DC1"/>
    <w:rsid w:val="007166B5"/>
    <w:rsid w:val="007209CA"/>
    <w:rsid w:val="00720FD3"/>
    <w:rsid w:val="00727765"/>
    <w:rsid w:val="00727C28"/>
    <w:rsid w:val="00731962"/>
    <w:rsid w:val="00731B39"/>
    <w:rsid w:val="00733075"/>
    <w:rsid w:val="00733893"/>
    <w:rsid w:val="00733F6B"/>
    <w:rsid w:val="00736BD2"/>
    <w:rsid w:val="00740741"/>
    <w:rsid w:val="00740CC5"/>
    <w:rsid w:val="00746A9F"/>
    <w:rsid w:val="00754FD8"/>
    <w:rsid w:val="007561C1"/>
    <w:rsid w:val="007573B1"/>
    <w:rsid w:val="0076389A"/>
    <w:rsid w:val="0076438F"/>
    <w:rsid w:val="0076484F"/>
    <w:rsid w:val="007652AA"/>
    <w:rsid w:val="0076547D"/>
    <w:rsid w:val="007661CE"/>
    <w:rsid w:val="00766B62"/>
    <w:rsid w:val="00766C35"/>
    <w:rsid w:val="00770622"/>
    <w:rsid w:val="007711C2"/>
    <w:rsid w:val="00771850"/>
    <w:rsid w:val="00772D34"/>
    <w:rsid w:val="00773B73"/>
    <w:rsid w:val="00774AFF"/>
    <w:rsid w:val="007757F9"/>
    <w:rsid w:val="00776DBF"/>
    <w:rsid w:val="00776EFC"/>
    <w:rsid w:val="0078318C"/>
    <w:rsid w:val="0078331D"/>
    <w:rsid w:val="007843D4"/>
    <w:rsid w:val="0078607B"/>
    <w:rsid w:val="00787CF7"/>
    <w:rsid w:val="00791DAD"/>
    <w:rsid w:val="00792C0F"/>
    <w:rsid w:val="0079306F"/>
    <w:rsid w:val="00794B39"/>
    <w:rsid w:val="007970FB"/>
    <w:rsid w:val="00797C6A"/>
    <w:rsid w:val="007A3E68"/>
    <w:rsid w:val="007A6801"/>
    <w:rsid w:val="007A7290"/>
    <w:rsid w:val="007B1A47"/>
    <w:rsid w:val="007B2094"/>
    <w:rsid w:val="007B2605"/>
    <w:rsid w:val="007B7B87"/>
    <w:rsid w:val="007C0EE2"/>
    <w:rsid w:val="007C23CE"/>
    <w:rsid w:val="007C23E3"/>
    <w:rsid w:val="007C3D18"/>
    <w:rsid w:val="007C3FFA"/>
    <w:rsid w:val="007C4AD4"/>
    <w:rsid w:val="007C5E8B"/>
    <w:rsid w:val="007C6B51"/>
    <w:rsid w:val="007D02CD"/>
    <w:rsid w:val="007D0B43"/>
    <w:rsid w:val="007D3DB0"/>
    <w:rsid w:val="007D46DC"/>
    <w:rsid w:val="007D4B17"/>
    <w:rsid w:val="007D797A"/>
    <w:rsid w:val="007E2F7F"/>
    <w:rsid w:val="007E345F"/>
    <w:rsid w:val="007E3AB2"/>
    <w:rsid w:val="007E4179"/>
    <w:rsid w:val="007E6C48"/>
    <w:rsid w:val="007F1F36"/>
    <w:rsid w:val="007F4E4B"/>
    <w:rsid w:val="007F58BD"/>
    <w:rsid w:val="007F5C78"/>
    <w:rsid w:val="007F7517"/>
    <w:rsid w:val="007F7777"/>
    <w:rsid w:val="00801723"/>
    <w:rsid w:val="0080261A"/>
    <w:rsid w:val="00803557"/>
    <w:rsid w:val="008046C6"/>
    <w:rsid w:val="00805828"/>
    <w:rsid w:val="00805DB3"/>
    <w:rsid w:val="00816EE9"/>
    <w:rsid w:val="00822C9A"/>
    <w:rsid w:val="00823B6C"/>
    <w:rsid w:val="008263FC"/>
    <w:rsid w:val="00830037"/>
    <w:rsid w:val="0083471D"/>
    <w:rsid w:val="0083506F"/>
    <w:rsid w:val="00836C59"/>
    <w:rsid w:val="008370FD"/>
    <w:rsid w:val="00837A0D"/>
    <w:rsid w:val="0084318F"/>
    <w:rsid w:val="00843DC9"/>
    <w:rsid w:val="00843FA6"/>
    <w:rsid w:val="0084568E"/>
    <w:rsid w:val="00847A82"/>
    <w:rsid w:val="00850286"/>
    <w:rsid w:val="00851B03"/>
    <w:rsid w:val="00852EF3"/>
    <w:rsid w:val="0085321E"/>
    <w:rsid w:val="0085452A"/>
    <w:rsid w:val="00854636"/>
    <w:rsid w:val="00856570"/>
    <w:rsid w:val="0086047F"/>
    <w:rsid w:val="00861FBE"/>
    <w:rsid w:val="00862278"/>
    <w:rsid w:val="00862581"/>
    <w:rsid w:val="00864C1A"/>
    <w:rsid w:val="0087215B"/>
    <w:rsid w:val="00874520"/>
    <w:rsid w:val="008758FA"/>
    <w:rsid w:val="00875DED"/>
    <w:rsid w:val="008779EA"/>
    <w:rsid w:val="0088165F"/>
    <w:rsid w:val="008829AD"/>
    <w:rsid w:val="00883A87"/>
    <w:rsid w:val="008864C2"/>
    <w:rsid w:val="008926E0"/>
    <w:rsid w:val="00893A93"/>
    <w:rsid w:val="00894ACC"/>
    <w:rsid w:val="0089583E"/>
    <w:rsid w:val="00895A91"/>
    <w:rsid w:val="0089701A"/>
    <w:rsid w:val="00897786"/>
    <w:rsid w:val="008A2C8A"/>
    <w:rsid w:val="008A3669"/>
    <w:rsid w:val="008A3916"/>
    <w:rsid w:val="008A72BA"/>
    <w:rsid w:val="008A7855"/>
    <w:rsid w:val="008B326F"/>
    <w:rsid w:val="008B412F"/>
    <w:rsid w:val="008C2213"/>
    <w:rsid w:val="008C424D"/>
    <w:rsid w:val="008D1BF7"/>
    <w:rsid w:val="008D21C3"/>
    <w:rsid w:val="008D3DCC"/>
    <w:rsid w:val="008D53CC"/>
    <w:rsid w:val="008D5CA4"/>
    <w:rsid w:val="008D7B1E"/>
    <w:rsid w:val="008E1CA0"/>
    <w:rsid w:val="008E2D18"/>
    <w:rsid w:val="008E32EA"/>
    <w:rsid w:val="008E509B"/>
    <w:rsid w:val="008E56B8"/>
    <w:rsid w:val="008F055B"/>
    <w:rsid w:val="008F2B8A"/>
    <w:rsid w:val="008F30C3"/>
    <w:rsid w:val="008F5399"/>
    <w:rsid w:val="008F715E"/>
    <w:rsid w:val="0090320D"/>
    <w:rsid w:val="0090356B"/>
    <w:rsid w:val="00905988"/>
    <w:rsid w:val="009069D1"/>
    <w:rsid w:val="009123D7"/>
    <w:rsid w:val="00920CC8"/>
    <w:rsid w:val="00920FF2"/>
    <w:rsid w:val="00922166"/>
    <w:rsid w:val="00923AC4"/>
    <w:rsid w:val="00923BD3"/>
    <w:rsid w:val="009245F2"/>
    <w:rsid w:val="00924AC4"/>
    <w:rsid w:val="009261BA"/>
    <w:rsid w:val="00926BC8"/>
    <w:rsid w:val="00926BF2"/>
    <w:rsid w:val="0092778A"/>
    <w:rsid w:val="009278A6"/>
    <w:rsid w:val="00927A59"/>
    <w:rsid w:val="0093116C"/>
    <w:rsid w:val="009333CF"/>
    <w:rsid w:val="00937421"/>
    <w:rsid w:val="009417D0"/>
    <w:rsid w:val="009419F6"/>
    <w:rsid w:val="00941B03"/>
    <w:rsid w:val="00942E97"/>
    <w:rsid w:val="0094350A"/>
    <w:rsid w:val="00950D64"/>
    <w:rsid w:val="00951A07"/>
    <w:rsid w:val="00951EE9"/>
    <w:rsid w:val="009527E2"/>
    <w:rsid w:val="00956D29"/>
    <w:rsid w:val="00960CC7"/>
    <w:rsid w:val="00960FB3"/>
    <w:rsid w:val="00961903"/>
    <w:rsid w:val="00964A33"/>
    <w:rsid w:val="009655D5"/>
    <w:rsid w:val="0097001B"/>
    <w:rsid w:val="00970B94"/>
    <w:rsid w:val="009743C0"/>
    <w:rsid w:val="009752E9"/>
    <w:rsid w:val="009777C3"/>
    <w:rsid w:val="0098181A"/>
    <w:rsid w:val="00983341"/>
    <w:rsid w:val="00984193"/>
    <w:rsid w:val="00984482"/>
    <w:rsid w:val="009877DA"/>
    <w:rsid w:val="0098797A"/>
    <w:rsid w:val="00987B62"/>
    <w:rsid w:val="0099393F"/>
    <w:rsid w:val="00993A9A"/>
    <w:rsid w:val="00993BCF"/>
    <w:rsid w:val="00993EAE"/>
    <w:rsid w:val="009942B5"/>
    <w:rsid w:val="009974EB"/>
    <w:rsid w:val="009A0BCD"/>
    <w:rsid w:val="009A55B2"/>
    <w:rsid w:val="009A67A1"/>
    <w:rsid w:val="009A6965"/>
    <w:rsid w:val="009A771A"/>
    <w:rsid w:val="009B3420"/>
    <w:rsid w:val="009B5095"/>
    <w:rsid w:val="009B63DF"/>
    <w:rsid w:val="009C5CA0"/>
    <w:rsid w:val="009D1C95"/>
    <w:rsid w:val="009D2BBB"/>
    <w:rsid w:val="009D2D42"/>
    <w:rsid w:val="009D3F71"/>
    <w:rsid w:val="009D47B3"/>
    <w:rsid w:val="009D6ADC"/>
    <w:rsid w:val="009D6D5B"/>
    <w:rsid w:val="009D6E9A"/>
    <w:rsid w:val="009D74E7"/>
    <w:rsid w:val="009D7D63"/>
    <w:rsid w:val="009E08EF"/>
    <w:rsid w:val="009E1274"/>
    <w:rsid w:val="009E1E05"/>
    <w:rsid w:val="009E2095"/>
    <w:rsid w:val="009E2C81"/>
    <w:rsid w:val="009E4AA6"/>
    <w:rsid w:val="009E58A5"/>
    <w:rsid w:val="009E6B32"/>
    <w:rsid w:val="009F1AC9"/>
    <w:rsid w:val="009F1F6F"/>
    <w:rsid w:val="009F317B"/>
    <w:rsid w:val="00A02707"/>
    <w:rsid w:val="00A02AE4"/>
    <w:rsid w:val="00A05735"/>
    <w:rsid w:val="00A11E51"/>
    <w:rsid w:val="00A121E1"/>
    <w:rsid w:val="00A17FF2"/>
    <w:rsid w:val="00A201B0"/>
    <w:rsid w:val="00A201DD"/>
    <w:rsid w:val="00A2140B"/>
    <w:rsid w:val="00A2298B"/>
    <w:rsid w:val="00A24DDC"/>
    <w:rsid w:val="00A269FA"/>
    <w:rsid w:val="00A26FB1"/>
    <w:rsid w:val="00A27031"/>
    <w:rsid w:val="00A33D5D"/>
    <w:rsid w:val="00A34940"/>
    <w:rsid w:val="00A3611E"/>
    <w:rsid w:val="00A3672C"/>
    <w:rsid w:val="00A36DA3"/>
    <w:rsid w:val="00A4174F"/>
    <w:rsid w:val="00A423E8"/>
    <w:rsid w:val="00A442B5"/>
    <w:rsid w:val="00A44325"/>
    <w:rsid w:val="00A4452D"/>
    <w:rsid w:val="00A524A4"/>
    <w:rsid w:val="00A564BE"/>
    <w:rsid w:val="00A56702"/>
    <w:rsid w:val="00A579BD"/>
    <w:rsid w:val="00A605E6"/>
    <w:rsid w:val="00A61A67"/>
    <w:rsid w:val="00A62927"/>
    <w:rsid w:val="00A63AAE"/>
    <w:rsid w:val="00A645D7"/>
    <w:rsid w:val="00A661F6"/>
    <w:rsid w:val="00A6700D"/>
    <w:rsid w:val="00A6789C"/>
    <w:rsid w:val="00A70F6F"/>
    <w:rsid w:val="00A711A9"/>
    <w:rsid w:val="00A717B7"/>
    <w:rsid w:val="00A73319"/>
    <w:rsid w:val="00A748D3"/>
    <w:rsid w:val="00A769F9"/>
    <w:rsid w:val="00A7734F"/>
    <w:rsid w:val="00A776A9"/>
    <w:rsid w:val="00A80992"/>
    <w:rsid w:val="00A81A38"/>
    <w:rsid w:val="00A82E16"/>
    <w:rsid w:val="00A82E17"/>
    <w:rsid w:val="00A849B0"/>
    <w:rsid w:val="00A84E9D"/>
    <w:rsid w:val="00A8577D"/>
    <w:rsid w:val="00A86CAE"/>
    <w:rsid w:val="00A86FEE"/>
    <w:rsid w:val="00A916DD"/>
    <w:rsid w:val="00A93289"/>
    <w:rsid w:val="00A95926"/>
    <w:rsid w:val="00AA1CDC"/>
    <w:rsid w:val="00AA1E66"/>
    <w:rsid w:val="00AA3D81"/>
    <w:rsid w:val="00AA4B37"/>
    <w:rsid w:val="00AA5266"/>
    <w:rsid w:val="00AA60F3"/>
    <w:rsid w:val="00AB31C5"/>
    <w:rsid w:val="00AB5A94"/>
    <w:rsid w:val="00AB5C45"/>
    <w:rsid w:val="00AC2CBD"/>
    <w:rsid w:val="00AC3968"/>
    <w:rsid w:val="00AC54BC"/>
    <w:rsid w:val="00AC5A92"/>
    <w:rsid w:val="00AC736B"/>
    <w:rsid w:val="00AC73B7"/>
    <w:rsid w:val="00AD1B1B"/>
    <w:rsid w:val="00AD1DFB"/>
    <w:rsid w:val="00AD31A8"/>
    <w:rsid w:val="00AD46DA"/>
    <w:rsid w:val="00AD5502"/>
    <w:rsid w:val="00AD5504"/>
    <w:rsid w:val="00AD5B64"/>
    <w:rsid w:val="00AD64BB"/>
    <w:rsid w:val="00AD64CD"/>
    <w:rsid w:val="00AD7A0D"/>
    <w:rsid w:val="00AE07F7"/>
    <w:rsid w:val="00AE08BE"/>
    <w:rsid w:val="00AE30B3"/>
    <w:rsid w:val="00AE5713"/>
    <w:rsid w:val="00AF01C6"/>
    <w:rsid w:val="00AF0EC8"/>
    <w:rsid w:val="00AF101D"/>
    <w:rsid w:val="00AF1228"/>
    <w:rsid w:val="00AF3155"/>
    <w:rsid w:val="00AF5768"/>
    <w:rsid w:val="00AF61F1"/>
    <w:rsid w:val="00AF6E90"/>
    <w:rsid w:val="00B017EC"/>
    <w:rsid w:val="00B07A3E"/>
    <w:rsid w:val="00B10D31"/>
    <w:rsid w:val="00B1437C"/>
    <w:rsid w:val="00B144B0"/>
    <w:rsid w:val="00B152CE"/>
    <w:rsid w:val="00B170C9"/>
    <w:rsid w:val="00B174BC"/>
    <w:rsid w:val="00B176D7"/>
    <w:rsid w:val="00B17D76"/>
    <w:rsid w:val="00B21A9E"/>
    <w:rsid w:val="00B32C74"/>
    <w:rsid w:val="00B32D0D"/>
    <w:rsid w:val="00B335C5"/>
    <w:rsid w:val="00B350B8"/>
    <w:rsid w:val="00B41BDA"/>
    <w:rsid w:val="00B42961"/>
    <w:rsid w:val="00B44C8B"/>
    <w:rsid w:val="00B4522E"/>
    <w:rsid w:val="00B4547A"/>
    <w:rsid w:val="00B45F82"/>
    <w:rsid w:val="00B47C14"/>
    <w:rsid w:val="00B50B46"/>
    <w:rsid w:val="00B50C9B"/>
    <w:rsid w:val="00B54842"/>
    <w:rsid w:val="00B54CFE"/>
    <w:rsid w:val="00B56540"/>
    <w:rsid w:val="00B566B5"/>
    <w:rsid w:val="00B57482"/>
    <w:rsid w:val="00B57ADC"/>
    <w:rsid w:val="00B60D2D"/>
    <w:rsid w:val="00B62ACA"/>
    <w:rsid w:val="00B630D2"/>
    <w:rsid w:val="00B63CBE"/>
    <w:rsid w:val="00B63EAC"/>
    <w:rsid w:val="00B64D15"/>
    <w:rsid w:val="00B714E6"/>
    <w:rsid w:val="00B753BF"/>
    <w:rsid w:val="00B757EF"/>
    <w:rsid w:val="00B80224"/>
    <w:rsid w:val="00B8027F"/>
    <w:rsid w:val="00B80301"/>
    <w:rsid w:val="00B81CC2"/>
    <w:rsid w:val="00B83293"/>
    <w:rsid w:val="00B83521"/>
    <w:rsid w:val="00B840FA"/>
    <w:rsid w:val="00B85A88"/>
    <w:rsid w:val="00B86931"/>
    <w:rsid w:val="00B86E34"/>
    <w:rsid w:val="00B90121"/>
    <w:rsid w:val="00B93980"/>
    <w:rsid w:val="00B93FF7"/>
    <w:rsid w:val="00B94072"/>
    <w:rsid w:val="00B941CA"/>
    <w:rsid w:val="00B9471F"/>
    <w:rsid w:val="00B9495C"/>
    <w:rsid w:val="00B963B0"/>
    <w:rsid w:val="00B97E94"/>
    <w:rsid w:val="00BA3DE6"/>
    <w:rsid w:val="00BA5126"/>
    <w:rsid w:val="00BA5CD0"/>
    <w:rsid w:val="00BA78ED"/>
    <w:rsid w:val="00BB06A1"/>
    <w:rsid w:val="00BB0D10"/>
    <w:rsid w:val="00BB0F2A"/>
    <w:rsid w:val="00BB1DE0"/>
    <w:rsid w:val="00BB6F2D"/>
    <w:rsid w:val="00BB76C1"/>
    <w:rsid w:val="00BC1A93"/>
    <w:rsid w:val="00BC34FD"/>
    <w:rsid w:val="00BC494C"/>
    <w:rsid w:val="00BC4988"/>
    <w:rsid w:val="00BC592C"/>
    <w:rsid w:val="00BD1B98"/>
    <w:rsid w:val="00BD1EAA"/>
    <w:rsid w:val="00BD68B9"/>
    <w:rsid w:val="00BE2F0B"/>
    <w:rsid w:val="00BE699C"/>
    <w:rsid w:val="00BF192B"/>
    <w:rsid w:val="00BF1FCC"/>
    <w:rsid w:val="00BF21CD"/>
    <w:rsid w:val="00BF2607"/>
    <w:rsid w:val="00BF50E8"/>
    <w:rsid w:val="00BF51E1"/>
    <w:rsid w:val="00BF5490"/>
    <w:rsid w:val="00BF54F2"/>
    <w:rsid w:val="00BF73F9"/>
    <w:rsid w:val="00BF741C"/>
    <w:rsid w:val="00C01CFD"/>
    <w:rsid w:val="00C01FFD"/>
    <w:rsid w:val="00C02E92"/>
    <w:rsid w:val="00C03A79"/>
    <w:rsid w:val="00C03D7E"/>
    <w:rsid w:val="00C04F2B"/>
    <w:rsid w:val="00C06F57"/>
    <w:rsid w:val="00C07946"/>
    <w:rsid w:val="00C13456"/>
    <w:rsid w:val="00C16526"/>
    <w:rsid w:val="00C2272E"/>
    <w:rsid w:val="00C2295E"/>
    <w:rsid w:val="00C249B7"/>
    <w:rsid w:val="00C24C77"/>
    <w:rsid w:val="00C261D6"/>
    <w:rsid w:val="00C26DE6"/>
    <w:rsid w:val="00C31742"/>
    <w:rsid w:val="00C36097"/>
    <w:rsid w:val="00C36352"/>
    <w:rsid w:val="00C40B93"/>
    <w:rsid w:val="00C40C65"/>
    <w:rsid w:val="00C43392"/>
    <w:rsid w:val="00C4362D"/>
    <w:rsid w:val="00C43A32"/>
    <w:rsid w:val="00C43DA0"/>
    <w:rsid w:val="00C44E21"/>
    <w:rsid w:val="00C45D24"/>
    <w:rsid w:val="00C50C42"/>
    <w:rsid w:val="00C51356"/>
    <w:rsid w:val="00C5145E"/>
    <w:rsid w:val="00C51594"/>
    <w:rsid w:val="00C53B4E"/>
    <w:rsid w:val="00C541DC"/>
    <w:rsid w:val="00C60040"/>
    <w:rsid w:val="00C613AD"/>
    <w:rsid w:val="00C6437C"/>
    <w:rsid w:val="00C65DFF"/>
    <w:rsid w:val="00C66575"/>
    <w:rsid w:val="00C6797F"/>
    <w:rsid w:val="00C67F18"/>
    <w:rsid w:val="00C72FE9"/>
    <w:rsid w:val="00C7318E"/>
    <w:rsid w:val="00C73ECA"/>
    <w:rsid w:val="00C759FC"/>
    <w:rsid w:val="00C77372"/>
    <w:rsid w:val="00C77D5E"/>
    <w:rsid w:val="00C80661"/>
    <w:rsid w:val="00C8196A"/>
    <w:rsid w:val="00C822E4"/>
    <w:rsid w:val="00C86768"/>
    <w:rsid w:val="00C869BB"/>
    <w:rsid w:val="00C86A27"/>
    <w:rsid w:val="00C90D81"/>
    <w:rsid w:val="00C943A7"/>
    <w:rsid w:val="00C94797"/>
    <w:rsid w:val="00C949AA"/>
    <w:rsid w:val="00C95D1C"/>
    <w:rsid w:val="00CA086D"/>
    <w:rsid w:val="00CA1CD2"/>
    <w:rsid w:val="00CA37B2"/>
    <w:rsid w:val="00CA4FF1"/>
    <w:rsid w:val="00CB2DD7"/>
    <w:rsid w:val="00CB6834"/>
    <w:rsid w:val="00CB75AD"/>
    <w:rsid w:val="00CC1943"/>
    <w:rsid w:val="00CC1DD5"/>
    <w:rsid w:val="00CC45E0"/>
    <w:rsid w:val="00CC4CBE"/>
    <w:rsid w:val="00CC531B"/>
    <w:rsid w:val="00CC5C93"/>
    <w:rsid w:val="00CD23F1"/>
    <w:rsid w:val="00CD5640"/>
    <w:rsid w:val="00CD6E5D"/>
    <w:rsid w:val="00CE04AC"/>
    <w:rsid w:val="00CE0E9A"/>
    <w:rsid w:val="00CE3B1B"/>
    <w:rsid w:val="00CE3E99"/>
    <w:rsid w:val="00CF1998"/>
    <w:rsid w:val="00CF1A5F"/>
    <w:rsid w:val="00CF41E1"/>
    <w:rsid w:val="00CF6200"/>
    <w:rsid w:val="00CF638E"/>
    <w:rsid w:val="00CF6ED0"/>
    <w:rsid w:val="00CF73AB"/>
    <w:rsid w:val="00CF79D5"/>
    <w:rsid w:val="00D023BB"/>
    <w:rsid w:val="00D03434"/>
    <w:rsid w:val="00D05A29"/>
    <w:rsid w:val="00D065DB"/>
    <w:rsid w:val="00D066DA"/>
    <w:rsid w:val="00D07A35"/>
    <w:rsid w:val="00D100C4"/>
    <w:rsid w:val="00D10711"/>
    <w:rsid w:val="00D10801"/>
    <w:rsid w:val="00D11015"/>
    <w:rsid w:val="00D117C2"/>
    <w:rsid w:val="00D11E94"/>
    <w:rsid w:val="00D1395E"/>
    <w:rsid w:val="00D13ACA"/>
    <w:rsid w:val="00D15FBB"/>
    <w:rsid w:val="00D17EFB"/>
    <w:rsid w:val="00D22199"/>
    <w:rsid w:val="00D22372"/>
    <w:rsid w:val="00D22E83"/>
    <w:rsid w:val="00D2344F"/>
    <w:rsid w:val="00D23B46"/>
    <w:rsid w:val="00D26674"/>
    <w:rsid w:val="00D33263"/>
    <w:rsid w:val="00D34B1D"/>
    <w:rsid w:val="00D35663"/>
    <w:rsid w:val="00D371A4"/>
    <w:rsid w:val="00D37D75"/>
    <w:rsid w:val="00D42C10"/>
    <w:rsid w:val="00D4673A"/>
    <w:rsid w:val="00D47035"/>
    <w:rsid w:val="00D5141C"/>
    <w:rsid w:val="00D51DF9"/>
    <w:rsid w:val="00D532CA"/>
    <w:rsid w:val="00D556FC"/>
    <w:rsid w:val="00D5608C"/>
    <w:rsid w:val="00D566CB"/>
    <w:rsid w:val="00D6043D"/>
    <w:rsid w:val="00D604A4"/>
    <w:rsid w:val="00D60F26"/>
    <w:rsid w:val="00D6127D"/>
    <w:rsid w:val="00D61C9C"/>
    <w:rsid w:val="00D61F93"/>
    <w:rsid w:val="00D638A4"/>
    <w:rsid w:val="00D63C8A"/>
    <w:rsid w:val="00D6460B"/>
    <w:rsid w:val="00D64D9C"/>
    <w:rsid w:val="00D652C9"/>
    <w:rsid w:val="00D658D0"/>
    <w:rsid w:val="00D679B7"/>
    <w:rsid w:val="00D70315"/>
    <w:rsid w:val="00D712DF"/>
    <w:rsid w:val="00D7258B"/>
    <w:rsid w:val="00D72F9E"/>
    <w:rsid w:val="00D76690"/>
    <w:rsid w:val="00D81421"/>
    <w:rsid w:val="00D84B1D"/>
    <w:rsid w:val="00D911A2"/>
    <w:rsid w:val="00D9360A"/>
    <w:rsid w:val="00D93A9E"/>
    <w:rsid w:val="00D95964"/>
    <w:rsid w:val="00D97172"/>
    <w:rsid w:val="00DA0C36"/>
    <w:rsid w:val="00DA4C78"/>
    <w:rsid w:val="00DB1364"/>
    <w:rsid w:val="00DB2898"/>
    <w:rsid w:val="00DB5143"/>
    <w:rsid w:val="00DB56D5"/>
    <w:rsid w:val="00DC0347"/>
    <w:rsid w:val="00DC0647"/>
    <w:rsid w:val="00DC2E1F"/>
    <w:rsid w:val="00DC3077"/>
    <w:rsid w:val="00DC4402"/>
    <w:rsid w:val="00DC4EED"/>
    <w:rsid w:val="00DC5DB0"/>
    <w:rsid w:val="00DC7E2E"/>
    <w:rsid w:val="00DD017A"/>
    <w:rsid w:val="00DD05F7"/>
    <w:rsid w:val="00DD1C15"/>
    <w:rsid w:val="00DD457B"/>
    <w:rsid w:val="00DD7294"/>
    <w:rsid w:val="00DD769A"/>
    <w:rsid w:val="00DD76BB"/>
    <w:rsid w:val="00DE2D1F"/>
    <w:rsid w:val="00DE4887"/>
    <w:rsid w:val="00DE5496"/>
    <w:rsid w:val="00DE6CFC"/>
    <w:rsid w:val="00DE751F"/>
    <w:rsid w:val="00DF1686"/>
    <w:rsid w:val="00DF52D1"/>
    <w:rsid w:val="00DF771D"/>
    <w:rsid w:val="00E062B5"/>
    <w:rsid w:val="00E06D20"/>
    <w:rsid w:val="00E077A4"/>
    <w:rsid w:val="00E079D9"/>
    <w:rsid w:val="00E07EDF"/>
    <w:rsid w:val="00E13D25"/>
    <w:rsid w:val="00E13E70"/>
    <w:rsid w:val="00E20BFE"/>
    <w:rsid w:val="00E237A9"/>
    <w:rsid w:val="00E27B45"/>
    <w:rsid w:val="00E3306D"/>
    <w:rsid w:val="00E338F2"/>
    <w:rsid w:val="00E344B3"/>
    <w:rsid w:val="00E349DB"/>
    <w:rsid w:val="00E44752"/>
    <w:rsid w:val="00E454A6"/>
    <w:rsid w:val="00E4642E"/>
    <w:rsid w:val="00E46C95"/>
    <w:rsid w:val="00E47924"/>
    <w:rsid w:val="00E506C0"/>
    <w:rsid w:val="00E546DE"/>
    <w:rsid w:val="00E54FC0"/>
    <w:rsid w:val="00E551B7"/>
    <w:rsid w:val="00E562EB"/>
    <w:rsid w:val="00E56C69"/>
    <w:rsid w:val="00E573BC"/>
    <w:rsid w:val="00E57DDC"/>
    <w:rsid w:val="00E61C1D"/>
    <w:rsid w:val="00E61F60"/>
    <w:rsid w:val="00E66BF3"/>
    <w:rsid w:val="00E66FC1"/>
    <w:rsid w:val="00E67968"/>
    <w:rsid w:val="00E67CE3"/>
    <w:rsid w:val="00E75B35"/>
    <w:rsid w:val="00E81937"/>
    <w:rsid w:val="00E902C2"/>
    <w:rsid w:val="00E921C5"/>
    <w:rsid w:val="00E92809"/>
    <w:rsid w:val="00E93052"/>
    <w:rsid w:val="00E93978"/>
    <w:rsid w:val="00E96081"/>
    <w:rsid w:val="00E96A58"/>
    <w:rsid w:val="00EA199A"/>
    <w:rsid w:val="00EB1A33"/>
    <w:rsid w:val="00EB4C33"/>
    <w:rsid w:val="00EB5AEF"/>
    <w:rsid w:val="00EB76E2"/>
    <w:rsid w:val="00EB7E57"/>
    <w:rsid w:val="00EC05C1"/>
    <w:rsid w:val="00EC1EED"/>
    <w:rsid w:val="00ED00E9"/>
    <w:rsid w:val="00ED22A4"/>
    <w:rsid w:val="00ED5CF3"/>
    <w:rsid w:val="00ED73BB"/>
    <w:rsid w:val="00EE2313"/>
    <w:rsid w:val="00EF3738"/>
    <w:rsid w:val="00EF3E7B"/>
    <w:rsid w:val="00EF454F"/>
    <w:rsid w:val="00EF4E80"/>
    <w:rsid w:val="00EF62BE"/>
    <w:rsid w:val="00EF7271"/>
    <w:rsid w:val="00F03430"/>
    <w:rsid w:val="00F044E2"/>
    <w:rsid w:val="00F05A7D"/>
    <w:rsid w:val="00F1015A"/>
    <w:rsid w:val="00F116E9"/>
    <w:rsid w:val="00F1232B"/>
    <w:rsid w:val="00F14A71"/>
    <w:rsid w:val="00F17B1D"/>
    <w:rsid w:val="00F20606"/>
    <w:rsid w:val="00F2137D"/>
    <w:rsid w:val="00F24A99"/>
    <w:rsid w:val="00F24CB5"/>
    <w:rsid w:val="00F25982"/>
    <w:rsid w:val="00F2780E"/>
    <w:rsid w:val="00F3126A"/>
    <w:rsid w:val="00F31631"/>
    <w:rsid w:val="00F3276F"/>
    <w:rsid w:val="00F333C8"/>
    <w:rsid w:val="00F36E19"/>
    <w:rsid w:val="00F445CE"/>
    <w:rsid w:val="00F45982"/>
    <w:rsid w:val="00F462F5"/>
    <w:rsid w:val="00F50D7A"/>
    <w:rsid w:val="00F51EC1"/>
    <w:rsid w:val="00F551BD"/>
    <w:rsid w:val="00F5592E"/>
    <w:rsid w:val="00F57E47"/>
    <w:rsid w:val="00F6081D"/>
    <w:rsid w:val="00F61E0F"/>
    <w:rsid w:val="00F64FF7"/>
    <w:rsid w:val="00F6655C"/>
    <w:rsid w:val="00F66A9E"/>
    <w:rsid w:val="00F66DF6"/>
    <w:rsid w:val="00F70046"/>
    <w:rsid w:val="00F72ADD"/>
    <w:rsid w:val="00F73209"/>
    <w:rsid w:val="00F80843"/>
    <w:rsid w:val="00F81693"/>
    <w:rsid w:val="00F81749"/>
    <w:rsid w:val="00F83D97"/>
    <w:rsid w:val="00F84E0D"/>
    <w:rsid w:val="00F85FC8"/>
    <w:rsid w:val="00F9015B"/>
    <w:rsid w:val="00F916C0"/>
    <w:rsid w:val="00F91799"/>
    <w:rsid w:val="00F9216D"/>
    <w:rsid w:val="00F95329"/>
    <w:rsid w:val="00F976B8"/>
    <w:rsid w:val="00F97AE4"/>
    <w:rsid w:val="00FA0F7D"/>
    <w:rsid w:val="00FA209C"/>
    <w:rsid w:val="00FA2346"/>
    <w:rsid w:val="00FA27B5"/>
    <w:rsid w:val="00FA2AA9"/>
    <w:rsid w:val="00FA3CFF"/>
    <w:rsid w:val="00FA4890"/>
    <w:rsid w:val="00FA6DB0"/>
    <w:rsid w:val="00FB1618"/>
    <w:rsid w:val="00FB18FA"/>
    <w:rsid w:val="00FB4BC1"/>
    <w:rsid w:val="00FB68B4"/>
    <w:rsid w:val="00FB715C"/>
    <w:rsid w:val="00FB7A86"/>
    <w:rsid w:val="00FB7AE5"/>
    <w:rsid w:val="00FC1402"/>
    <w:rsid w:val="00FC172A"/>
    <w:rsid w:val="00FC33BA"/>
    <w:rsid w:val="00FC358F"/>
    <w:rsid w:val="00FC4120"/>
    <w:rsid w:val="00FC477D"/>
    <w:rsid w:val="00FC4FA8"/>
    <w:rsid w:val="00FC6F2D"/>
    <w:rsid w:val="00FD331A"/>
    <w:rsid w:val="00FD3C6A"/>
    <w:rsid w:val="00FD5383"/>
    <w:rsid w:val="00FE011B"/>
    <w:rsid w:val="00FE04CE"/>
    <w:rsid w:val="00FE1CE9"/>
    <w:rsid w:val="00FE3EDE"/>
    <w:rsid w:val="00FE5C6F"/>
    <w:rsid w:val="00FE5E15"/>
    <w:rsid w:val="00FE7F68"/>
    <w:rsid w:val="00FF15A0"/>
    <w:rsid w:val="00FF2A63"/>
    <w:rsid w:val="00FF3CDA"/>
    <w:rsid w:val="00FF6A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043D84"/>
  <w15:docId w15:val="{2244B5BF-A72F-BD49-A5AB-77CE8805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6F51"/>
    <w:pPr>
      <w:keepNext/>
      <w:widowControl/>
      <w:numPr>
        <w:numId w:val="1"/>
      </w:numPr>
      <w:spacing w:before="240" w:after="80" w:line="240" w:lineRule="auto"/>
      <w:jc w:val="center"/>
      <w:outlineLvl w:val="0"/>
    </w:pPr>
    <w:rPr>
      <w:rFonts w:ascii="Times New Roman" w:hAnsi="Times New Roman" w:cs="Times New Roman"/>
      <w:smallCaps/>
      <w:kern w:val="28"/>
      <w:sz w:val="20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556F51"/>
    <w:pPr>
      <w:keepNext/>
      <w:widowControl/>
      <w:numPr>
        <w:ilvl w:val="1"/>
        <w:numId w:val="1"/>
      </w:numPr>
      <w:spacing w:before="120" w:after="60" w:line="240" w:lineRule="auto"/>
      <w:jc w:val="left"/>
      <w:outlineLvl w:val="1"/>
    </w:pPr>
    <w:rPr>
      <w:rFonts w:ascii="Times New Roman" w:hAnsi="Times New Roman" w:cs="Times New Roman"/>
      <w:i/>
      <w:iCs/>
      <w:sz w:val="20"/>
      <w:szCs w:val="20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556F51"/>
    <w:pPr>
      <w:keepNext/>
      <w:widowControl/>
      <w:numPr>
        <w:ilvl w:val="2"/>
        <w:numId w:val="1"/>
      </w:numPr>
      <w:spacing w:after="0" w:line="240" w:lineRule="auto"/>
      <w:jc w:val="left"/>
      <w:outlineLvl w:val="2"/>
    </w:pPr>
    <w:rPr>
      <w:rFonts w:ascii="Times New Roman" w:hAnsi="Times New Roman" w:cs="Times New Roman"/>
      <w:i/>
      <w:iCs/>
      <w:sz w:val="20"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56F51"/>
    <w:pPr>
      <w:keepNext/>
      <w:widowControl/>
      <w:numPr>
        <w:ilvl w:val="3"/>
        <w:numId w:val="1"/>
      </w:numPr>
      <w:spacing w:before="240" w:after="60" w:line="240" w:lineRule="auto"/>
      <w:jc w:val="left"/>
      <w:outlineLvl w:val="3"/>
    </w:pPr>
    <w:rPr>
      <w:rFonts w:ascii="Times New Roman" w:hAnsi="Times New Roman" w:cs="Times New Roman"/>
      <w:i/>
      <w:iCs/>
      <w:sz w:val="18"/>
      <w:szCs w:val="1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556F51"/>
    <w:pPr>
      <w:widowControl/>
      <w:numPr>
        <w:ilvl w:val="4"/>
        <w:numId w:val="1"/>
      </w:numPr>
      <w:spacing w:before="240" w:after="60" w:line="240" w:lineRule="auto"/>
      <w:jc w:val="left"/>
      <w:outlineLvl w:val="4"/>
    </w:pPr>
    <w:rPr>
      <w:rFonts w:ascii="Times New Roman" w:hAnsi="Times New Roman" w:cs="Times New Roman"/>
      <w:sz w:val="18"/>
      <w:szCs w:val="18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556F51"/>
    <w:pPr>
      <w:widowControl/>
      <w:numPr>
        <w:ilvl w:val="5"/>
        <w:numId w:val="1"/>
      </w:numPr>
      <w:spacing w:before="240" w:after="60" w:line="240" w:lineRule="auto"/>
      <w:jc w:val="left"/>
      <w:outlineLvl w:val="5"/>
    </w:pPr>
    <w:rPr>
      <w:rFonts w:ascii="Times New Roman" w:hAnsi="Times New Roman" w:cs="Times New Roman"/>
      <w:i/>
      <w:iCs/>
      <w:sz w:val="16"/>
      <w:szCs w:val="1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556F51"/>
    <w:pPr>
      <w:widowControl/>
      <w:numPr>
        <w:ilvl w:val="6"/>
        <w:numId w:val="1"/>
      </w:numPr>
      <w:spacing w:before="240" w:after="60" w:line="240" w:lineRule="auto"/>
      <w:jc w:val="left"/>
      <w:outlineLvl w:val="6"/>
    </w:pPr>
    <w:rPr>
      <w:rFonts w:ascii="Times New Roman" w:hAnsi="Times New Roman" w:cs="Times New Roman"/>
      <w:sz w:val="16"/>
      <w:szCs w:val="1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556F51"/>
    <w:pPr>
      <w:widowControl/>
      <w:numPr>
        <w:ilvl w:val="7"/>
        <w:numId w:val="1"/>
      </w:numPr>
      <w:spacing w:before="240" w:after="60" w:line="240" w:lineRule="auto"/>
      <w:jc w:val="left"/>
      <w:outlineLvl w:val="7"/>
    </w:pPr>
    <w:rPr>
      <w:rFonts w:ascii="Times New Roman" w:hAnsi="Times New Roman" w:cs="Times New Roman"/>
      <w:i/>
      <w:iCs/>
      <w:sz w:val="16"/>
      <w:szCs w:val="16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556F51"/>
    <w:pPr>
      <w:widowControl/>
      <w:numPr>
        <w:ilvl w:val="8"/>
        <w:numId w:val="1"/>
      </w:numPr>
      <w:spacing w:before="240" w:after="60" w:line="240" w:lineRule="auto"/>
      <w:jc w:val="left"/>
      <w:outlineLvl w:val="8"/>
    </w:pPr>
    <w:rPr>
      <w:rFonts w:ascii="Times New Roman" w:hAnsi="Times New Roman" w:cs="Times New Roman"/>
      <w:sz w:val="16"/>
      <w:szCs w:val="1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F51"/>
    <w:rPr>
      <w:rFonts w:ascii="Times New Roman" w:hAnsi="Times New Roman" w:cs="Times New Roman"/>
      <w:smallCaps/>
      <w:kern w:val="28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56F51"/>
    <w:rPr>
      <w:rFonts w:ascii="Times New Roman" w:hAnsi="Times New Roman" w:cs="Times New Roman"/>
      <w:i/>
      <w:iCs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56F51"/>
    <w:rPr>
      <w:rFonts w:ascii="Times New Roman" w:hAnsi="Times New Roman" w:cs="Times New Roman"/>
      <w:i/>
      <w:iCs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56F51"/>
    <w:rPr>
      <w:rFonts w:ascii="Times New Roman" w:hAnsi="Times New Roman" w:cs="Times New Roman"/>
      <w:i/>
      <w:iCs/>
      <w:sz w:val="18"/>
      <w:szCs w:val="1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56F51"/>
    <w:rPr>
      <w:rFonts w:ascii="Times New Roman" w:hAnsi="Times New Roman" w:cs="Times New Roman"/>
      <w:sz w:val="18"/>
      <w:szCs w:val="18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556F51"/>
    <w:rPr>
      <w:rFonts w:ascii="Times New Roman" w:hAnsi="Times New Roman" w:cs="Times New Roman"/>
      <w:i/>
      <w:iCs/>
      <w:sz w:val="16"/>
      <w:szCs w:val="16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556F51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556F51"/>
    <w:rPr>
      <w:rFonts w:ascii="Times New Roman" w:hAnsi="Times New Roman" w:cs="Times New Roman"/>
      <w:i/>
      <w:iCs/>
      <w:sz w:val="16"/>
      <w:szCs w:val="16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556F51"/>
    <w:rPr>
      <w:rFonts w:ascii="Times New Roman" w:hAnsi="Times New Roman" w:cs="Times New Roman"/>
      <w:sz w:val="16"/>
      <w:szCs w:val="16"/>
      <w:lang w:eastAsia="en-US"/>
    </w:rPr>
  </w:style>
  <w:style w:type="paragraph" w:customStyle="1" w:styleId="Text">
    <w:name w:val="Text"/>
    <w:basedOn w:val="Normal"/>
    <w:rsid w:val="00556F51"/>
    <w:pPr>
      <w:spacing w:after="0" w:line="252" w:lineRule="auto"/>
      <w:ind w:firstLine="202"/>
    </w:pPr>
    <w:rPr>
      <w:rFonts w:ascii="Times New Roman" w:hAnsi="Times New Roman" w:cs="Times New Roman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87434"/>
  </w:style>
  <w:style w:type="paragraph" w:customStyle="1" w:styleId="p">
    <w:name w:val="p"/>
    <w:basedOn w:val="Normal"/>
    <w:rsid w:val="00DC0647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C0647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DC0647"/>
  </w:style>
  <w:style w:type="character" w:styleId="Emphasis">
    <w:name w:val="Emphasis"/>
    <w:basedOn w:val="DefaultParagraphFont"/>
    <w:uiPriority w:val="20"/>
    <w:qFormat/>
    <w:rsid w:val="00FE7F6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F1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F1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72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2BA"/>
  </w:style>
  <w:style w:type="paragraph" w:styleId="Footer">
    <w:name w:val="footer"/>
    <w:basedOn w:val="Normal"/>
    <w:link w:val="FooterChar"/>
    <w:uiPriority w:val="99"/>
    <w:unhideWhenUsed/>
    <w:rsid w:val="008A72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2BA"/>
  </w:style>
  <w:style w:type="character" w:styleId="PageNumber">
    <w:name w:val="page number"/>
    <w:basedOn w:val="DefaultParagraphFont"/>
    <w:uiPriority w:val="99"/>
    <w:semiHidden/>
    <w:unhideWhenUsed/>
    <w:rsid w:val="008A72BA"/>
  </w:style>
  <w:style w:type="paragraph" w:styleId="ListParagraph">
    <w:name w:val="List Paragraph"/>
    <w:basedOn w:val="Normal"/>
    <w:uiPriority w:val="34"/>
    <w:qFormat/>
    <w:rsid w:val="00E921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5C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5C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C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C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C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4A8C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7270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0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80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45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70A42D-9558-7D48-9A42-C7855AE59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298</Words>
  <Characters>1704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佑 大熊</dc:creator>
  <cp:keywords/>
  <dc:description/>
  <cp:lastModifiedBy>篠崎広一郎</cp:lastModifiedBy>
  <cp:revision>19</cp:revision>
  <cp:lastPrinted>2019-07-15T19:18:00Z</cp:lastPrinted>
  <dcterms:created xsi:type="dcterms:W3CDTF">2023-09-07T04:56:00Z</dcterms:created>
  <dcterms:modified xsi:type="dcterms:W3CDTF">2023-10-01T14:46:00Z</dcterms:modified>
</cp:coreProperties>
</file>